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CD0B7" w14:textId="4B9ADBFA" w:rsidR="00504C2D" w:rsidRDefault="00504C2D">
      <w:r w:rsidRPr="00504C2D">
        <w:t>Table 1. Summary of included studies</w:t>
      </w:r>
    </w:p>
    <w:tbl>
      <w:tblPr>
        <w:tblStyle w:val="TableGrid"/>
        <w:tblW w:w="14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4"/>
        <w:gridCol w:w="587"/>
        <w:gridCol w:w="809"/>
        <w:gridCol w:w="1729"/>
        <w:gridCol w:w="1436"/>
        <w:gridCol w:w="2250"/>
        <w:gridCol w:w="990"/>
        <w:gridCol w:w="720"/>
        <w:gridCol w:w="1620"/>
        <w:gridCol w:w="3330"/>
      </w:tblGrid>
      <w:tr w:rsidR="00685A83" w:rsidRPr="00127981" w14:paraId="23E9BF52" w14:textId="77777777" w:rsidTr="00F06669">
        <w:trPr>
          <w:trHeight w:val="300"/>
        </w:trPr>
        <w:tc>
          <w:tcPr>
            <w:tcW w:w="834" w:type="dxa"/>
            <w:tcMar>
              <w:left w:w="108" w:type="dxa"/>
              <w:right w:w="108" w:type="dxa"/>
            </w:tcMar>
            <w:vAlign w:val="center"/>
          </w:tcPr>
          <w:p w14:paraId="3E8080F4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Author, Year </w:t>
            </w:r>
          </w:p>
        </w:tc>
        <w:tc>
          <w:tcPr>
            <w:tcW w:w="587" w:type="dxa"/>
            <w:tcMar>
              <w:left w:w="108" w:type="dxa"/>
              <w:right w:w="108" w:type="dxa"/>
            </w:tcMar>
            <w:vAlign w:val="center"/>
          </w:tcPr>
          <w:p w14:paraId="62DFF352" w14:textId="442B5965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5AA73022">
              <w:rPr>
                <w:sz w:val="16"/>
                <w:szCs w:val="16"/>
              </w:rPr>
              <w:t>Country</w:t>
            </w:r>
          </w:p>
        </w:tc>
        <w:tc>
          <w:tcPr>
            <w:tcW w:w="809" w:type="dxa"/>
            <w:tcMar>
              <w:left w:w="108" w:type="dxa"/>
              <w:right w:w="108" w:type="dxa"/>
            </w:tcMar>
            <w:vAlign w:val="center"/>
          </w:tcPr>
          <w:p w14:paraId="44867318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Study </w:t>
            </w:r>
          </w:p>
          <w:p w14:paraId="74FA458B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design </w:t>
            </w:r>
          </w:p>
        </w:tc>
        <w:tc>
          <w:tcPr>
            <w:tcW w:w="1729" w:type="dxa"/>
            <w:tcMar>
              <w:left w:w="108" w:type="dxa"/>
              <w:right w:w="108" w:type="dxa"/>
            </w:tcMar>
            <w:vAlign w:val="center"/>
          </w:tcPr>
          <w:p w14:paraId="404ADFEE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Study aim(s) </w:t>
            </w:r>
          </w:p>
        </w:tc>
        <w:tc>
          <w:tcPr>
            <w:tcW w:w="1436" w:type="dxa"/>
            <w:vAlign w:val="center"/>
          </w:tcPr>
          <w:p w14:paraId="38EC3093" w14:textId="1E5D7562" w:rsidR="00685A83" w:rsidRPr="00127981" w:rsidRDefault="00D05FBF" w:rsidP="00FE1B3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scription of </w:t>
            </w:r>
            <w:r w:rsidR="00257DA4">
              <w:rPr>
                <w:sz w:val="16"/>
                <w:szCs w:val="16"/>
              </w:rPr>
              <w:t xml:space="preserve">ED </w:t>
            </w:r>
            <w:r w:rsidR="00C66A3C">
              <w:rPr>
                <w:sz w:val="16"/>
                <w:szCs w:val="16"/>
              </w:rPr>
              <w:t xml:space="preserve">MHPs </w:t>
            </w:r>
            <w:r>
              <w:rPr>
                <w:sz w:val="16"/>
                <w:szCs w:val="16"/>
              </w:rPr>
              <w:t>are based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137D7FCF" w14:textId="4AD06CD6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(Sample size) </w:t>
            </w:r>
          </w:p>
          <w:p w14:paraId="509CF394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Description of practitioner roles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  <w:vAlign w:val="center"/>
          </w:tcPr>
          <w:p w14:paraId="30394444" w14:textId="11AB4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actitioner </w:t>
            </w:r>
            <w:r w:rsidRPr="00127981">
              <w:rPr>
                <w:sz w:val="16"/>
                <w:szCs w:val="16"/>
              </w:rPr>
              <w:t>Age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  <w:vAlign w:val="center"/>
          </w:tcPr>
          <w:p w14:paraId="1FFCB3D4" w14:textId="7DD6DFC3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% Female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  <w:vAlign w:val="center"/>
          </w:tcPr>
          <w:p w14:paraId="3C8B9EA9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Description of patient population</w:t>
            </w:r>
          </w:p>
        </w:tc>
        <w:tc>
          <w:tcPr>
            <w:tcW w:w="3330" w:type="dxa"/>
            <w:tcMar>
              <w:left w:w="108" w:type="dxa"/>
              <w:right w:w="108" w:type="dxa"/>
            </w:tcMar>
            <w:vAlign w:val="center"/>
          </w:tcPr>
          <w:p w14:paraId="5352A0A5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Main findings</w:t>
            </w:r>
          </w:p>
        </w:tc>
      </w:tr>
      <w:tr w:rsidR="00FE1B3E" w:rsidRPr="00127981" w14:paraId="72A11010" w14:textId="77777777" w:rsidTr="00FE1B3E">
        <w:trPr>
          <w:trHeight w:val="300"/>
        </w:trPr>
        <w:tc>
          <w:tcPr>
            <w:tcW w:w="14305" w:type="dxa"/>
            <w:gridSpan w:val="10"/>
            <w:shd w:val="clear" w:color="auto" w:fill="C1E4F5" w:themeFill="accent1" w:themeFillTint="33"/>
          </w:tcPr>
          <w:p w14:paraId="595D7D69" w14:textId="194B01D8" w:rsidR="00FE1B3E" w:rsidRPr="00127981" w:rsidRDefault="00FE1B3E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Qualitative studies</w:t>
            </w:r>
          </w:p>
        </w:tc>
      </w:tr>
      <w:tr w:rsidR="00685A83" w:rsidRPr="00127981" w14:paraId="510804C4" w14:textId="77777777" w:rsidTr="00F06669">
        <w:trPr>
          <w:trHeight w:val="300"/>
        </w:trPr>
        <w:tc>
          <w:tcPr>
            <w:tcW w:w="834" w:type="dxa"/>
            <w:tcMar>
              <w:left w:w="108" w:type="dxa"/>
              <w:right w:w="108" w:type="dxa"/>
            </w:tcMar>
          </w:tcPr>
          <w:p w14:paraId="27F23DBC" w14:textId="11F1E79C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Bergen, </w:t>
            </w:r>
            <w:proofErr w:type="spellStart"/>
            <w:r w:rsidRPr="00127981">
              <w:rPr>
                <w:sz w:val="16"/>
                <w:szCs w:val="16"/>
              </w:rPr>
              <w:t>Bortolloti</w:t>
            </w:r>
            <w:proofErr w:type="spellEnd"/>
            <w:r w:rsidRPr="00127981">
              <w:rPr>
                <w:sz w:val="16"/>
                <w:szCs w:val="16"/>
              </w:rPr>
              <w:t>, et al., 2023</w:t>
            </w:r>
          </w:p>
        </w:tc>
        <w:tc>
          <w:tcPr>
            <w:tcW w:w="587" w:type="dxa"/>
            <w:tcMar>
              <w:left w:w="108" w:type="dxa"/>
              <w:right w:w="108" w:type="dxa"/>
            </w:tcMar>
          </w:tcPr>
          <w:p w14:paraId="13371BF5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UK</w:t>
            </w:r>
          </w:p>
        </w:tc>
        <w:tc>
          <w:tcPr>
            <w:tcW w:w="809" w:type="dxa"/>
            <w:tcMar>
              <w:left w:w="108" w:type="dxa"/>
              <w:right w:w="108" w:type="dxa"/>
            </w:tcMar>
          </w:tcPr>
          <w:p w14:paraId="4438447F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Conversation analysis</w:t>
            </w:r>
          </w:p>
        </w:tc>
        <w:tc>
          <w:tcPr>
            <w:tcW w:w="1729" w:type="dxa"/>
            <w:tcMar>
              <w:left w:w="108" w:type="dxa"/>
              <w:right w:w="108" w:type="dxa"/>
            </w:tcMar>
          </w:tcPr>
          <w:p w14:paraId="3DA88258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To identify communication practices used to either undermine, imply/assert alternative characterizations or accept and validate peoples’ accounts of self-harm and suicidal ideation</w:t>
            </w:r>
          </w:p>
        </w:tc>
        <w:tc>
          <w:tcPr>
            <w:tcW w:w="1436" w:type="dxa"/>
          </w:tcPr>
          <w:p w14:paraId="1818B103" w14:textId="04C420C1" w:rsidR="00685A83" w:rsidRPr="00E60304" w:rsidRDefault="0056339E" w:rsidP="001B2A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d not report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669EA94A" w14:textId="7AD352B4" w:rsidR="00685A83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E60304">
              <w:rPr>
                <w:sz w:val="16"/>
                <w:szCs w:val="16"/>
              </w:rPr>
              <w:t>N=5 MHP</w:t>
            </w:r>
          </w:p>
          <w:p w14:paraId="351B180C" w14:textId="77777777" w:rsidR="00685A83" w:rsidRDefault="00685A83" w:rsidP="001B2AAD">
            <w:pPr>
              <w:spacing w:line="276" w:lineRule="auto"/>
              <w:rPr>
                <w:sz w:val="16"/>
                <w:szCs w:val="16"/>
              </w:rPr>
            </w:pPr>
          </w:p>
          <w:p w14:paraId="32B5EDFE" w14:textId="5FBCF41F" w:rsidR="00685A83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tal health nurse (N=2), Occupational therapist (N=2), Social worker (N=1)</w:t>
            </w:r>
          </w:p>
          <w:p w14:paraId="3497645C" w14:textId="1CC7BE55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  <w:tcMar>
              <w:left w:w="108" w:type="dxa"/>
              <w:right w:w="108" w:type="dxa"/>
            </w:tcMar>
          </w:tcPr>
          <w:p w14:paraId="11D5EBF7" w14:textId="067B95C3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Range: </w:t>
            </w:r>
            <w:r>
              <w:rPr>
                <w:sz w:val="16"/>
                <w:szCs w:val="16"/>
              </w:rPr>
              <w:t>40</w:t>
            </w:r>
            <w:r w:rsidRPr="00127981">
              <w:rPr>
                <w:sz w:val="16"/>
                <w:szCs w:val="16"/>
              </w:rPr>
              <w:t>-6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14:paraId="56CA2531" w14:textId="1CB9EE90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%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1D911F28" w14:textId="77777777" w:rsidR="00685A83" w:rsidRPr="00127981" w:rsidRDefault="00685A83" w:rsidP="00E50986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Self-harm and/or </w:t>
            </w:r>
          </w:p>
          <w:p w14:paraId="6E72D79E" w14:textId="6365002B" w:rsidR="00685A83" w:rsidRPr="00127981" w:rsidRDefault="00685A83" w:rsidP="00E50986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suicidal ideation</w:t>
            </w:r>
          </w:p>
        </w:tc>
        <w:tc>
          <w:tcPr>
            <w:tcW w:w="3330" w:type="dxa"/>
            <w:tcMar>
              <w:left w:w="108" w:type="dxa"/>
              <w:right w:w="108" w:type="dxa"/>
            </w:tcMar>
          </w:tcPr>
          <w:p w14:paraId="46C6BB30" w14:textId="77777777" w:rsidR="00685A83" w:rsidRPr="00127981" w:rsidRDefault="00685A83" w:rsidP="00504C2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Communication practices that “implied implausibility”, i.e. questioned the credibility of patients’ self-harm and suicidal ideation, undermining their experiences</w:t>
            </w:r>
          </w:p>
        </w:tc>
      </w:tr>
      <w:tr w:rsidR="00685A83" w:rsidRPr="00127981" w14:paraId="1A63E228" w14:textId="77777777" w:rsidTr="00F06669">
        <w:trPr>
          <w:trHeight w:val="300"/>
        </w:trPr>
        <w:tc>
          <w:tcPr>
            <w:tcW w:w="834" w:type="dxa"/>
            <w:tcMar>
              <w:left w:w="108" w:type="dxa"/>
              <w:right w:w="108" w:type="dxa"/>
            </w:tcMar>
          </w:tcPr>
          <w:p w14:paraId="3BABB55C" w14:textId="5D763A3F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Bergen, Lomas, et al., 2023</w:t>
            </w:r>
          </w:p>
        </w:tc>
        <w:tc>
          <w:tcPr>
            <w:tcW w:w="587" w:type="dxa"/>
            <w:tcMar>
              <w:left w:w="108" w:type="dxa"/>
              <w:right w:w="108" w:type="dxa"/>
            </w:tcMar>
          </w:tcPr>
          <w:p w14:paraId="45596250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UK</w:t>
            </w:r>
          </w:p>
        </w:tc>
        <w:tc>
          <w:tcPr>
            <w:tcW w:w="809" w:type="dxa"/>
            <w:tcMar>
              <w:left w:w="108" w:type="dxa"/>
              <w:right w:w="108" w:type="dxa"/>
            </w:tcMar>
          </w:tcPr>
          <w:p w14:paraId="111D7361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Conversation analysis</w:t>
            </w:r>
          </w:p>
        </w:tc>
        <w:tc>
          <w:tcPr>
            <w:tcW w:w="1729" w:type="dxa"/>
            <w:tcMar>
              <w:left w:w="108" w:type="dxa"/>
              <w:right w:w="108" w:type="dxa"/>
            </w:tcMar>
          </w:tcPr>
          <w:p w14:paraId="31DFFB53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To identify what rationales are systematically used in decisions not to refer to specialist mental health services after a patient request for support</w:t>
            </w:r>
          </w:p>
        </w:tc>
        <w:tc>
          <w:tcPr>
            <w:tcW w:w="1436" w:type="dxa"/>
          </w:tcPr>
          <w:p w14:paraId="59B9D27B" w14:textId="5B1FA293" w:rsidR="00685A83" w:rsidRPr="00127981" w:rsidRDefault="009E52FA" w:rsidP="001B2A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d not report 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78B963A2" w14:textId="3A18852D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(N=46 video recordings from N= 33 MHP)</w:t>
            </w:r>
          </w:p>
          <w:p w14:paraId="7B303ECD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 </w:t>
            </w:r>
          </w:p>
          <w:p w14:paraId="04E62F8B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Mental health nurses (N = 11), a student nurse (N = 1), doctors (N = 2), junior doctors (N = 7), social workers (N = 2), occupational therapists (N = 2), healthcare assistants (N = 2), consultant psychiatrists (N = 2), psychiatry trainees (N = 2) and unspecified (N = 2)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</w:tcPr>
          <w:p w14:paraId="4B67CDAA" w14:textId="1F5AC26A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d not report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14:paraId="6849BDE9" w14:textId="2401B94B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61%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1BC1E9FD" w14:textId="77777777" w:rsidR="00685A83" w:rsidRPr="002605FE" w:rsidRDefault="00685A83" w:rsidP="00C93233">
            <w:pPr>
              <w:spacing w:line="276" w:lineRule="auto"/>
              <w:rPr>
                <w:sz w:val="16"/>
                <w:szCs w:val="16"/>
              </w:rPr>
            </w:pPr>
            <w:r w:rsidRPr="002605FE">
              <w:rPr>
                <w:sz w:val="16"/>
                <w:szCs w:val="16"/>
              </w:rPr>
              <w:t xml:space="preserve">Self-harm and/or </w:t>
            </w:r>
          </w:p>
          <w:p w14:paraId="6911136E" w14:textId="793A40F6" w:rsidR="00685A83" w:rsidRPr="00127981" w:rsidRDefault="00685A83" w:rsidP="00C93233">
            <w:pPr>
              <w:spacing w:line="276" w:lineRule="auto"/>
              <w:rPr>
                <w:sz w:val="16"/>
                <w:szCs w:val="16"/>
              </w:rPr>
            </w:pPr>
            <w:r w:rsidRPr="002605FE">
              <w:rPr>
                <w:sz w:val="16"/>
                <w:szCs w:val="16"/>
              </w:rPr>
              <w:t>suicidal ideation</w:t>
            </w:r>
          </w:p>
        </w:tc>
        <w:tc>
          <w:tcPr>
            <w:tcW w:w="3330" w:type="dxa"/>
            <w:tcMar>
              <w:left w:w="108" w:type="dxa"/>
              <w:right w:w="108" w:type="dxa"/>
            </w:tcMar>
          </w:tcPr>
          <w:p w14:paraId="4F235AEC" w14:textId="77777777" w:rsidR="00685A83" w:rsidRPr="00127981" w:rsidRDefault="00685A83" w:rsidP="00504C2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Communication practice where MHPs acted as gatekeepers to onward care when patients asked for more support</w:t>
            </w:r>
          </w:p>
        </w:tc>
      </w:tr>
      <w:tr w:rsidR="00685A83" w:rsidRPr="00127981" w14:paraId="4A6394B1" w14:textId="77777777" w:rsidTr="00F06669">
        <w:trPr>
          <w:trHeight w:val="300"/>
        </w:trPr>
        <w:tc>
          <w:tcPr>
            <w:tcW w:w="834" w:type="dxa"/>
            <w:tcMar>
              <w:left w:w="108" w:type="dxa"/>
              <w:right w:w="108" w:type="dxa"/>
            </w:tcMar>
          </w:tcPr>
          <w:p w14:paraId="04E7EAE2" w14:textId="33530CB1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McCarthy et al., 2023</w:t>
            </w:r>
          </w:p>
        </w:tc>
        <w:tc>
          <w:tcPr>
            <w:tcW w:w="587" w:type="dxa"/>
            <w:tcMar>
              <w:left w:w="108" w:type="dxa"/>
              <w:right w:w="108" w:type="dxa"/>
            </w:tcMar>
          </w:tcPr>
          <w:p w14:paraId="502A851E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UK</w:t>
            </w:r>
          </w:p>
        </w:tc>
        <w:tc>
          <w:tcPr>
            <w:tcW w:w="809" w:type="dxa"/>
            <w:tcMar>
              <w:left w:w="108" w:type="dxa"/>
              <w:right w:w="108" w:type="dxa"/>
            </w:tcMar>
          </w:tcPr>
          <w:p w14:paraId="0A419F67" w14:textId="78795372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i-structured i</w:t>
            </w:r>
            <w:r w:rsidRPr="00127981">
              <w:rPr>
                <w:sz w:val="16"/>
                <w:szCs w:val="16"/>
              </w:rPr>
              <w:t>nterviews</w:t>
            </w:r>
          </w:p>
        </w:tc>
        <w:tc>
          <w:tcPr>
            <w:tcW w:w="1729" w:type="dxa"/>
            <w:tcMar>
              <w:left w:w="108" w:type="dxa"/>
              <w:right w:w="108" w:type="dxa"/>
            </w:tcMar>
          </w:tcPr>
          <w:p w14:paraId="128CDB2F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To explore and </w:t>
            </w:r>
            <w:proofErr w:type="spellStart"/>
            <w:r w:rsidRPr="00127981">
              <w:rPr>
                <w:sz w:val="16"/>
                <w:szCs w:val="16"/>
              </w:rPr>
              <w:t>synthesise</w:t>
            </w:r>
            <w:proofErr w:type="spellEnd"/>
            <w:r w:rsidRPr="00127981">
              <w:rPr>
                <w:sz w:val="16"/>
                <w:szCs w:val="16"/>
              </w:rPr>
              <w:t xml:space="preserve"> the perspectives of ED administrative, medical and mental health staff working with people presenting in suicidal crisis to gain novel insights into the key challenges ED staff </w:t>
            </w:r>
            <w:r w:rsidRPr="00127981">
              <w:rPr>
                <w:sz w:val="16"/>
                <w:szCs w:val="16"/>
              </w:rPr>
              <w:lastRenderedPageBreak/>
              <w:t>face when providing care in UK ED settings</w:t>
            </w:r>
          </w:p>
        </w:tc>
        <w:tc>
          <w:tcPr>
            <w:tcW w:w="1436" w:type="dxa"/>
          </w:tcPr>
          <w:p w14:paraId="4971B9EF" w14:textId="70F76634" w:rsidR="005C4824" w:rsidRDefault="001C20E0" w:rsidP="005C4824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S</w:t>
            </w:r>
            <w:r w:rsidRPr="001C20E0">
              <w:rPr>
                <w:sz w:val="16"/>
                <w:szCs w:val="16"/>
              </w:rPr>
              <w:t>ix ED</w:t>
            </w:r>
            <w:r w:rsidR="002726AF">
              <w:rPr>
                <w:sz w:val="16"/>
                <w:szCs w:val="16"/>
              </w:rPr>
              <w:t xml:space="preserve">s: </w:t>
            </w:r>
          </w:p>
          <w:p w14:paraId="7ECFA744" w14:textId="2AF6E489" w:rsidR="001C20E0" w:rsidRPr="001C20E0" w:rsidRDefault="005C4824" w:rsidP="005C4824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="001C20E0" w:rsidRPr="001C20E0">
              <w:rPr>
                <w:sz w:val="16"/>
                <w:szCs w:val="16"/>
              </w:rPr>
              <w:t>hree EDs</w:t>
            </w:r>
          </w:p>
          <w:p w14:paraId="35FBB818" w14:textId="77777777" w:rsidR="005C4824" w:rsidRDefault="001C20E0" w:rsidP="001C20E0">
            <w:pPr>
              <w:spacing w:line="276" w:lineRule="auto"/>
              <w:rPr>
                <w:sz w:val="16"/>
                <w:szCs w:val="16"/>
              </w:rPr>
            </w:pPr>
            <w:r w:rsidRPr="001C20E0">
              <w:rPr>
                <w:sz w:val="16"/>
                <w:szCs w:val="16"/>
              </w:rPr>
              <w:t>were in urban areas</w:t>
            </w:r>
            <w:r w:rsidR="005C4824">
              <w:rPr>
                <w:sz w:val="16"/>
                <w:szCs w:val="16"/>
              </w:rPr>
              <w:t xml:space="preserve">. </w:t>
            </w:r>
          </w:p>
          <w:p w14:paraId="7F50C712" w14:textId="2B287BB3" w:rsidR="001C20E0" w:rsidRPr="001C20E0" w:rsidRDefault="005C4824" w:rsidP="001C20E0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="001C20E0" w:rsidRPr="001C20E0">
              <w:rPr>
                <w:sz w:val="16"/>
                <w:szCs w:val="16"/>
              </w:rPr>
              <w:t>hree in rural areas. Two Mental</w:t>
            </w:r>
          </w:p>
          <w:p w14:paraId="58F208FB" w14:textId="1E6E715E" w:rsidR="001C20E0" w:rsidRPr="001C20E0" w:rsidRDefault="001C20E0" w:rsidP="001C20E0">
            <w:pPr>
              <w:spacing w:line="276" w:lineRule="auto"/>
              <w:rPr>
                <w:sz w:val="16"/>
                <w:szCs w:val="16"/>
              </w:rPr>
            </w:pPr>
            <w:r w:rsidRPr="001C20E0">
              <w:rPr>
                <w:sz w:val="16"/>
                <w:szCs w:val="16"/>
              </w:rPr>
              <w:t>Health Trusts were covered</w:t>
            </w:r>
            <w:r w:rsidR="005874AB">
              <w:rPr>
                <w:sz w:val="16"/>
                <w:szCs w:val="16"/>
              </w:rPr>
              <w:t xml:space="preserve"> by the ED</w:t>
            </w:r>
            <w:r w:rsidRPr="001C20E0">
              <w:rPr>
                <w:sz w:val="16"/>
                <w:szCs w:val="16"/>
              </w:rPr>
              <w:t xml:space="preserve">, which are </w:t>
            </w:r>
            <w:r w:rsidRPr="001C20E0">
              <w:rPr>
                <w:sz w:val="16"/>
                <w:szCs w:val="16"/>
              </w:rPr>
              <w:lastRenderedPageBreak/>
              <w:t>responsible for providing</w:t>
            </w:r>
          </w:p>
          <w:p w14:paraId="584F605F" w14:textId="77777777" w:rsidR="001C20E0" w:rsidRPr="001C20E0" w:rsidRDefault="001C20E0" w:rsidP="001C20E0">
            <w:pPr>
              <w:spacing w:line="276" w:lineRule="auto"/>
              <w:rPr>
                <w:sz w:val="16"/>
                <w:szCs w:val="16"/>
              </w:rPr>
            </w:pPr>
            <w:r w:rsidRPr="001C20E0">
              <w:rPr>
                <w:sz w:val="16"/>
                <w:szCs w:val="16"/>
              </w:rPr>
              <w:t>health and social care services for people with mental health dis-</w:t>
            </w:r>
          </w:p>
          <w:p w14:paraId="138F1628" w14:textId="7830F885" w:rsidR="00685A83" w:rsidRPr="00127981" w:rsidRDefault="001C20E0" w:rsidP="001C20E0">
            <w:pPr>
              <w:spacing w:line="276" w:lineRule="auto"/>
              <w:rPr>
                <w:sz w:val="16"/>
                <w:szCs w:val="16"/>
              </w:rPr>
            </w:pPr>
            <w:r w:rsidRPr="001C20E0">
              <w:rPr>
                <w:sz w:val="16"/>
                <w:szCs w:val="16"/>
              </w:rPr>
              <w:t>orders.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40C1465B" w14:textId="60395C19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lastRenderedPageBreak/>
              <w:t xml:space="preserve">(N=23) </w:t>
            </w:r>
          </w:p>
          <w:p w14:paraId="51B4F84F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 </w:t>
            </w:r>
          </w:p>
          <w:p w14:paraId="26A6D414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ED receptionist (N=2), Physician associate (N=1), Triage nurse (N=1), Practice development nurse (N=1), ED doctor (N=2), Consultant in emergency medicine (N=4), Mental health nurse (N=4), mental health nursing student </w:t>
            </w:r>
            <w:r w:rsidRPr="00127981">
              <w:rPr>
                <w:sz w:val="16"/>
                <w:szCs w:val="16"/>
              </w:rPr>
              <w:lastRenderedPageBreak/>
              <w:t>(N=2), Liaison psychiatry doctor (N=1), Consultant liaison psychiatrist (N=2), Crisis team manager (n=1), Advance nurse practitioner (N=2)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</w:tcPr>
          <w:p w14:paraId="6922D3E3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lastRenderedPageBreak/>
              <w:t>Did not report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14:paraId="78279662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57%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21C13586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Self-harm and/or </w:t>
            </w:r>
          </w:p>
          <w:p w14:paraId="0C2F1C57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suicidal ideation</w:t>
            </w:r>
          </w:p>
        </w:tc>
        <w:tc>
          <w:tcPr>
            <w:tcW w:w="3330" w:type="dxa"/>
            <w:tcMar>
              <w:left w:w="108" w:type="dxa"/>
              <w:right w:w="108" w:type="dxa"/>
            </w:tcMar>
          </w:tcPr>
          <w:p w14:paraId="065EF419" w14:textId="77777777" w:rsidR="00685A83" w:rsidRPr="00127981" w:rsidRDefault="00685A83" w:rsidP="00504C2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Emotional exhaustion and burnout</w:t>
            </w:r>
          </w:p>
          <w:p w14:paraId="03C7294B" w14:textId="77777777" w:rsidR="00685A83" w:rsidRPr="00127981" w:rsidRDefault="00685A83" w:rsidP="00504C2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Defensive practice was common</w:t>
            </w:r>
          </w:p>
          <w:p w14:paraId="0A87DD4B" w14:textId="77777777" w:rsidR="00685A83" w:rsidRPr="00127981" w:rsidRDefault="00685A83" w:rsidP="00504C2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Focus on risk and liability</w:t>
            </w:r>
          </w:p>
          <w:p w14:paraId="19413ED2" w14:textId="77777777" w:rsidR="00685A83" w:rsidRPr="00127981" w:rsidRDefault="00685A83" w:rsidP="00504C2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Increased training in psychological therapies</w:t>
            </w:r>
          </w:p>
          <w:p w14:paraId="7713B715" w14:textId="25FA371F" w:rsidR="00685A83" w:rsidRPr="00F82A4C" w:rsidRDefault="00685A83" w:rsidP="00F82A4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Want more support for MHPs</w:t>
            </w:r>
          </w:p>
        </w:tc>
      </w:tr>
      <w:tr w:rsidR="00685A83" w:rsidRPr="00127981" w14:paraId="67CBB7D9" w14:textId="77777777" w:rsidTr="00F06669">
        <w:trPr>
          <w:trHeight w:val="300"/>
        </w:trPr>
        <w:tc>
          <w:tcPr>
            <w:tcW w:w="834" w:type="dxa"/>
            <w:tcMar>
              <w:left w:w="108" w:type="dxa"/>
              <w:right w:w="108" w:type="dxa"/>
            </w:tcMar>
          </w:tcPr>
          <w:p w14:paraId="694C3213" w14:textId="5C4F7530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Chunduri et al., 2019</w:t>
            </w:r>
          </w:p>
        </w:tc>
        <w:tc>
          <w:tcPr>
            <w:tcW w:w="587" w:type="dxa"/>
            <w:tcMar>
              <w:left w:w="108" w:type="dxa"/>
              <w:right w:w="108" w:type="dxa"/>
            </w:tcMar>
          </w:tcPr>
          <w:p w14:paraId="2B29F2B2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USA</w:t>
            </w:r>
          </w:p>
        </w:tc>
        <w:tc>
          <w:tcPr>
            <w:tcW w:w="809" w:type="dxa"/>
            <w:tcMar>
              <w:left w:w="108" w:type="dxa"/>
              <w:right w:w="108" w:type="dxa"/>
            </w:tcMar>
          </w:tcPr>
          <w:p w14:paraId="035070CF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Focus groups</w:t>
            </w:r>
          </w:p>
        </w:tc>
        <w:tc>
          <w:tcPr>
            <w:tcW w:w="1729" w:type="dxa"/>
            <w:tcMar>
              <w:left w:w="108" w:type="dxa"/>
              <w:right w:w="108" w:type="dxa"/>
            </w:tcMar>
          </w:tcPr>
          <w:p w14:paraId="40045605" w14:textId="39A2FBFF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574878">
              <w:rPr>
                <w:sz w:val="16"/>
                <w:szCs w:val="16"/>
              </w:rPr>
              <w:t>To explore suicide risk identification and flow of patients with differing suicide risk through the Psychiatric Emergency Service (PES) to their clinical dispositions.</w:t>
            </w:r>
          </w:p>
        </w:tc>
        <w:tc>
          <w:tcPr>
            <w:tcW w:w="1436" w:type="dxa"/>
          </w:tcPr>
          <w:p w14:paraId="2E3886AD" w14:textId="24F0E73B" w:rsidR="00FE5289" w:rsidRPr="00FE5289" w:rsidRDefault="00FE5289" w:rsidP="00FE5289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Pr="00FE5289">
              <w:rPr>
                <w:sz w:val="16"/>
                <w:szCs w:val="16"/>
              </w:rPr>
              <w:t>arge</w:t>
            </w:r>
          </w:p>
          <w:p w14:paraId="4B16A61C" w14:textId="5A826E0E" w:rsidR="00685A83" w:rsidRPr="00127981" w:rsidRDefault="00FE5289" w:rsidP="00FE5289">
            <w:pPr>
              <w:spacing w:line="276" w:lineRule="auto"/>
              <w:rPr>
                <w:sz w:val="16"/>
                <w:szCs w:val="16"/>
              </w:rPr>
            </w:pPr>
            <w:r w:rsidRPr="00FE5289">
              <w:rPr>
                <w:sz w:val="16"/>
                <w:szCs w:val="16"/>
              </w:rPr>
              <w:t>public teaching hospital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0164C6BA" w14:textId="08E4C2ED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(N=15) </w:t>
            </w:r>
          </w:p>
          <w:p w14:paraId="12288DF0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Psychiatrists</w:t>
            </w:r>
          </w:p>
          <w:p w14:paraId="38D9E4CA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Physician assistant</w:t>
            </w:r>
          </w:p>
          <w:p w14:paraId="1A2AEBFE" w14:textId="3438F574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Nurse </w:t>
            </w:r>
            <w:proofErr w:type="gramStart"/>
            <w:r w:rsidRPr="00127981">
              <w:rPr>
                <w:sz w:val="16"/>
                <w:szCs w:val="16"/>
              </w:rPr>
              <w:t>practitioner</w:t>
            </w:r>
            <w:r>
              <w:rPr>
                <w:sz w:val="16"/>
                <w:szCs w:val="16"/>
              </w:rPr>
              <w:t>;</w:t>
            </w:r>
            <w:proofErr w:type="gramEnd"/>
            <w:r>
              <w:rPr>
                <w:sz w:val="16"/>
                <w:szCs w:val="16"/>
              </w:rPr>
              <w:t xml:space="preserve"> Sample breakdown not reported 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</w:tcPr>
          <w:p w14:paraId="7BAC3FE5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Did not report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14:paraId="1A1C1F1E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Did not report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43E27D2B" w14:textId="25483FA3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Self-harm and/or suicidal ideation</w:t>
            </w:r>
            <w:r>
              <w:rPr>
                <w:sz w:val="16"/>
                <w:szCs w:val="16"/>
              </w:rPr>
              <w:t xml:space="preserve"> – suicide risk </w:t>
            </w:r>
          </w:p>
        </w:tc>
        <w:tc>
          <w:tcPr>
            <w:tcW w:w="3330" w:type="dxa"/>
            <w:tcMar>
              <w:left w:w="108" w:type="dxa"/>
              <w:right w:w="108" w:type="dxa"/>
            </w:tcMar>
          </w:tcPr>
          <w:p w14:paraId="62E8A818" w14:textId="77777777" w:rsidR="00685A83" w:rsidRPr="00127981" w:rsidRDefault="00685A83" w:rsidP="00504C2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Primary focus on supporting acute presentations (not chronic) </w:t>
            </w:r>
          </w:p>
          <w:p w14:paraId="128599E2" w14:textId="605B6163" w:rsidR="00685A83" w:rsidRPr="00127981" w:rsidRDefault="00685A83" w:rsidP="00504C2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Suspect malingering in patients with positive risk assessment and </w:t>
            </w:r>
            <w:r>
              <w:rPr>
                <w:sz w:val="16"/>
                <w:szCs w:val="16"/>
              </w:rPr>
              <w:t>search for</w:t>
            </w:r>
            <w:r w:rsidRPr="00127981">
              <w:rPr>
                <w:sz w:val="16"/>
                <w:szCs w:val="16"/>
              </w:rPr>
              <w:t xml:space="preserve"> inconsistencies </w:t>
            </w:r>
          </w:p>
          <w:p w14:paraId="2A6D1B91" w14:textId="77777777" w:rsidR="00685A83" w:rsidRPr="00127981" w:rsidRDefault="00685A83" w:rsidP="00504C2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Experience is important for risk assessments </w:t>
            </w:r>
          </w:p>
          <w:p w14:paraId="36C74073" w14:textId="77777777" w:rsidR="00685A83" w:rsidRPr="00127981" w:rsidRDefault="00685A83" w:rsidP="00504C2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Frustration with documentation but helpful to have narrative notes for assessment </w:t>
            </w:r>
          </w:p>
          <w:p w14:paraId="15004D27" w14:textId="77777777" w:rsidR="00685A83" w:rsidRPr="00127981" w:rsidRDefault="00685A83" w:rsidP="00504C2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Concerns about legal liability of adverse events</w:t>
            </w:r>
          </w:p>
          <w:p w14:paraId="479C8EAF" w14:textId="77777777" w:rsidR="00685A83" w:rsidRPr="00127981" w:rsidRDefault="00685A83" w:rsidP="00504C2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Unrealistic expectation to prevent all suicides </w:t>
            </w:r>
          </w:p>
          <w:p w14:paraId="5C1AAE48" w14:textId="77777777" w:rsidR="00685A83" w:rsidRPr="00127981" w:rsidRDefault="00685A83" w:rsidP="00504C2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Multidisciplinary teams help with </w:t>
            </w:r>
            <w:proofErr w:type="gramStart"/>
            <w:r w:rsidRPr="00127981">
              <w:rPr>
                <w:sz w:val="16"/>
                <w:szCs w:val="16"/>
              </w:rPr>
              <w:t>assessments</w:t>
            </w:r>
            <w:proofErr w:type="gramEnd"/>
            <w:r w:rsidRPr="00127981">
              <w:rPr>
                <w:sz w:val="16"/>
                <w:szCs w:val="16"/>
              </w:rPr>
              <w:t xml:space="preserve"> but responsibility is ultimately on the individual </w:t>
            </w:r>
          </w:p>
          <w:p w14:paraId="069CF0C7" w14:textId="77777777" w:rsidR="00685A83" w:rsidRPr="00127981" w:rsidRDefault="00685A83" w:rsidP="00504C2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Learn by seeing patient outcomes</w:t>
            </w:r>
          </w:p>
          <w:p w14:paraId="4DCDB5FE" w14:textId="77777777" w:rsidR="00685A83" w:rsidRPr="00127981" w:rsidRDefault="00685A83" w:rsidP="001B2AAD">
            <w:pPr>
              <w:pStyle w:val="ListParagraph"/>
              <w:spacing w:line="276" w:lineRule="auto"/>
              <w:rPr>
                <w:sz w:val="16"/>
                <w:szCs w:val="16"/>
              </w:rPr>
            </w:pPr>
          </w:p>
        </w:tc>
      </w:tr>
      <w:tr w:rsidR="00685A83" w:rsidRPr="00127981" w14:paraId="05F5CA2C" w14:textId="77777777" w:rsidTr="00F06669">
        <w:trPr>
          <w:trHeight w:val="300"/>
        </w:trPr>
        <w:tc>
          <w:tcPr>
            <w:tcW w:w="834" w:type="dxa"/>
            <w:tcMar>
              <w:left w:w="108" w:type="dxa"/>
              <w:right w:w="108" w:type="dxa"/>
            </w:tcMar>
          </w:tcPr>
          <w:p w14:paraId="0D58F33A" w14:textId="5918D939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Murphy et al., 2019</w:t>
            </w:r>
          </w:p>
        </w:tc>
        <w:tc>
          <w:tcPr>
            <w:tcW w:w="587" w:type="dxa"/>
            <w:tcMar>
              <w:left w:w="108" w:type="dxa"/>
              <w:right w:w="108" w:type="dxa"/>
            </w:tcMar>
          </w:tcPr>
          <w:p w14:paraId="2877A10F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Ireland</w:t>
            </w:r>
          </w:p>
        </w:tc>
        <w:tc>
          <w:tcPr>
            <w:tcW w:w="809" w:type="dxa"/>
            <w:tcMar>
              <w:left w:w="108" w:type="dxa"/>
              <w:right w:w="108" w:type="dxa"/>
            </w:tcMar>
          </w:tcPr>
          <w:p w14:paraId="106A7DA4" w14:textId="4DC5C766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Interviews</w:t>
            </w:r>
            <w:r>
              <w:rPr>
                <w:sz w:val="16"/>
                <w:szCs w:val="16"/>
              </w:rPr>
              <w:t xml:space="preserve"> – qualitative descriptive design</w:t>
            </w:r>
          </w:p>
        </w:tc>
        <w:tc>
          <w:tcPr>
            <w:tcW w:w="1729" w:type="dxa"/>
            <w:tcMar>
              <w:left w:w="108" w:type="dxa"/>
              <w:right w:w="108" w:type="dxa"/>
            </w:tcMar>
          </w:tcPr>
          <w:p w14:paraId="6062B11A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To explore how mental health nurses understand and work with repeated self-harm</w:t>
            </w:r>
          </w:p>
        </w:tc>
        <w:tc>
          <w:tcPr>
            <w:tcW w:w="1436" w:type="dxa"/>
          </w:tcPr>
          <w:p w14:paraId="5D0CB554" w14:textId="298BFA53" w:rsidR="00685A83" w:rsidRPr="00127981" w:rsidRDefault="000B5761" w:rsidP="001B2A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d not report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453118F2" w14:textId="4FE69C73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(N=9)</w:t>
            </w:r>
          </w:p>
          <w:p w14:paraId="0796E857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</w:p>
          <w:p w14:paraId="435BFEB6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 Clinical Nurse specialist: Liaison Mental Health Nurse, A&amp;E department (N=1), Staff nurse: Female psychiatric ICU (N=1), Staff nurse: Community Day Hospital (N=1), Staff nurse: Female psychiatric ICU (N=1), Staff nurse: Acute Inpatient Unit (N=1), Community mental health nurse (N=1), Self-harm nurse in A&amp;E department (N=1), Community mental health </w:t>
            </w:r>
            <w:r w:rsidRPr="00127981">
              <w:rPr>
                <w:sz w:val="16"/>
                <w:szCs w:val="16"/>
              </w:rPr>
              <w:lastRenderedPageBreak/>
              <w:t>nurse (N=1), Staff nurse: Acute Inpatient Unit (N=1)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</w:tcPr>
          <w:p w14:paraId="3B47734B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lastRenderedPageBreak/>
              <w:t>Did not report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14:paraId="3F1EE2A8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89%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1EEA1BC7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Repeat self-harm</w:t>
            </w:r>
          </w:p>
        </w:tc>
        <w:tc>
          <w:tcPr>
            <w:tcW w:w="3330" w:type="dxa"/>
            <w:tcMar>
              <w:left w:w="108" w:type="dxa"/>
              <w:right w:w="108" w:type="dxa"/>
            </w:tcMar>
          </w:tcPr>
          <w:p w14:paraId="1638657B" w14:textId="77777777" w:rsidR="00685A83" w:rsidRPr="00127981" w:rsidRDefault="00685A83" w:rsidP="00504C2D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MHPs understand self-harm as a coping mechanism, not just a </w:t>
            </w:r>
            <w:proofErr w:type="spellStart"/>
            <w:r w:rsidRPr="00127981">
              <w:rPr>
                <w:sz w:val="16"/>
                <w:szCs w:val="16"/>
              </w:rPr>
              <w:t>behaviour</w:t>
            </w:r>
            <w:proofErr w:type="spellEnd"/>
            <w:r w:rsidRPr="00127981">
              <w:rPr>
                <w:sz w:val="16"/>
                <w:szCs w:val="16"/>
              </w:rPr>
              <w:t xml:space="preserve"> to be stopped immediately </w:t>
            </w:r>
          </w:p>
          <w:p w14:paraId="0C99DE67" w14:textId="77777777" w:rsidR="00685A83" w:rsidRPr="00127981" w:rsidRDefault="00685A83" w:rsidP="00504C2D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MHP training can combat negative stereotypes</w:t>
            </w:r>
          </w:p>
        </w:tc>
      </w:tr>
      <w:tr w:rsidR="00685A83" w:rsidRPr="00127981" w14:paraId="007FF89A" w14:textId="77777777" w:rsidTr="00F06669">
        <w:trPr>
          <w:trHeight w:val="300"/>
        </w:trPr>
        <w:tc>
          <w:tcPr>
            <w:tcW w:w="834" w:type="dxa"/>
            <w:tcMar>
              <w:left w:w="108" w:type="dxa"/>
              <w:right w:w="108" w:type="dxa"/>
            </w:tcMar>
          </w:tcPr>
          <w:p w14:paraId="4159A8AA" w14:textId="54FA6490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Quinlivan et al., 2023</w:t>
            </w:r>
          </w:p>
        </w:tc>
        <w:tc>
          <w:tcPr>
            <w:tcW w:w="587" w:type="dxa"/>
            <w:tcMar>
              <w:left w:w="108" w:type="dxa"/>
              <w:right w:w="108" w:type="dxa"/>
            </w:tcMar>
          </w:tcPr>
          <w:p w14:paraId="27A861D1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UK</w:t>
            </w:r>
          </w:p>
        </w:tc>
        <w:tc>
          <w:tcPr>
            <w:tcW w:w="809" w:type="dxa"/>
            <w:tcMar>
              <w:left w:w="108" w:type="dxa"/>
              <w:right w:w="108" w:type="dxa"/>
            </w:tcMar>
          </w:tcPr>
          <w:p w14:paraId="01BD6386" w14:textId="63D1DBD0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litative multi-site interview study</w:t>
            </w:r>
          </w:p>
        </w:tc>
        <w:tc>
          <w:tcPr>
            <w:tcW w:w="1729" w:type="dxa"/>
            <w:tcMar>
              <w:left w:w="108" w:type="dxa"/>
              <w:right w:w="108" w:type="dxa"/>
            </w:tcMar>
          </w:tcPr>
          <w:p w14:paraId="599FC1ED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To explore barriers and facilitators to accessing aftercare and psychological therapies for patients presenting to hospital following self-harm, from the perspective of liaison psychiatry practitioners</w:t>
            </w:r>
          </w:p>
        </w:tc>
        <w:tc>
          <w:tcPr>
            <w:tcW w:w="1436" w:type="dxa"/>
          </w:tcPr>
          <w:p w14:paraId="596452F2" w14:textId="78CEBB94" w:rsidR="00FE20D4" w:rsidRPr="00FE20D4" w:rsidRDefault="00FE20D4" w:rsidP="00FE20D4">
            <w:pPr>
              <w:spacing w:line="276" w:lineRule="auto"/>
              <w:rPr>
                <w:sz w:val="16"/>
                <w:szCs w:val="16"/>
              </w:rPr>
            </w:pPr>
            <w:r w:rsidRPr="00FE20D4">
              <w:rPr>
                <w:sz w:val="16"/>
                <w:szCs w:val="16"/>
              </w:rPr>
              <w:t>32 randomly selected hospital sites from around England</w:t>
            </w:r>
            <w:r>
              <w:rPr>
                <w:sz w:val="16"/>
                <w:szCs w:val="16"/>
              </w:rPr>
              <w:t xml:space="preserve">. </w:t>
            </w:r>
          </w:p>
          <w:p w14:paraId="78CEF4DD" w14:textId="53D0C30F" w:rsidR="00FE20D4" w:rsidRPr="00FE20D4" w:rsidRDefault="00FE20D4" w:rsidP="00FE20D4">
            <w:pPr>
              <w:spacing w:line="276" w:lineRule="auto"/>
              <w:rPr>
                <w:sz w:val="16"/>
                <w:szCs w:val="16"/>
              </w:rPr>
            </w:pPr>
            <w:r w:rsidRPr="00FE20D4">
              <w:rPr>
                <w:sz w:val="16"/>
                <w:szCs w:val="16"/>
              </w:rPr>
              <w:t>The sample was stratified to</w:t>
            </w:r>
          </w:p>
          <w:p w14:paraId="3694B227" w14:textId="77777777" w:rsidR="00FE20D4" w:rsidRPr="00FE20D4" w:rsidRDefault="00FE20D4" w:rsidP="00FE20D4">
            <w:pPr>
              <w:spacing w:line="276" w:lineRule="auto"/>
              <w:rPr>
                <w:sz w:val="16"/>
                <w:szCs w:val="16"/>
              </w:rPr>
            </w:pPr>
            <w:r w:rsidRPr="00FE20D4">
              <w:rPr>
                <w:sz w:val="16"/>
                <w:szCs w:val="16"/>
              </w:rPr>
              <w:t>include small and large hospitals with high and low admission</w:t>
            </w:r>
          </w:p>
          <w:p w14:paraId="4D5AFA2D" w14:textId="0183635B" w:rsidR="00685A83" w:rsidRPr="00127981" w:rsidRDefault="00FE20D4" w:rsidP="00FE20D4">
            <w:pPr>
              <w:spacing w:line="276" w:lineRule="auto"/>
              <w:rPr>
                <w:sz w:val="16"/>
                <w:szCs w:val="16"/>
              </w:rPr>
            </w:pPr>
            <w:r w:rsidRPr="00FE20D4">
              <w:rPr>
                <w:sz w:val="16"/>
                <w:szCs w:val="16"/>
              </w:rPr>
              <w:t>rates for self-harm.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60DF8E6B" w14:textId="7F07126E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(N=51)</w:t>
            </w:r>
          </w:p>
          <w:p w14:paraId="7B67903C" w14:textId="79F1D772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br/>
              <w:t>Consultant liaison psychiatrists (N=13), Mental health nurse (N=22), Team managers/clinical leads (N=11), Psychologist/psychotherapist (N=4), higher specialty trainee doctor (N=1)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</w:tcPr>
          <w:p w14:paraId="4F15472E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Did not report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14:paraId="7E589370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57%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271D26D3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Self-harm only</w:t>
            </w:r>
          </w:p>
        </w:tc>
        <w:tc>
          <w:tcPr>
            <w:tcW w:w="3330" w:type="dxa"/>
            <w:tcMar>
              <w:left w:w="108" w:type="dxa"/>
              <w:right w:w="108" w:type="dxa"/>
            </w:tcMar>
          </w:tcPr>
          <w:p w14:paraId="24673F4D" w14:textId="77777777" w:rsidR="00685A83" w:rsidRPr="00127981" w:rsidRDefault="00685A83" w:rsidP="00504C2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Barriers to accessing services due to restrictive referral criteria and long waiting times</w:t>
            </w:r>
          </w:p>
          <w:p w14:paraId="27F42DDD" w14:textId="77777777" w:rsidR="00685A83" w:rsidRPr="00127981" w:rsidRDefault="00685A83" w:rsidP="00504C2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Cycle where patients with unmet needs returned repeatedly to the ED</w:t>
            </w:r>
          </w:p>
          <w:p w14:paraId="5D90364C" w14:textId="77777777" w:rsidR="00685A83" w:rsidRPr="00127981" w:rsidRDefault="00685A83" w:rsidP="00504C2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Strategies to facilitate referrals included tailoring referral letters and leveraging relationships with other services</w:t>
            </w:r>
          </w:p>
        </w:tc>
      </w:tr>
      <w:tr w:rsidR="00685A83" w:rsidRPr="00127981" w14:paraId="43A44C67" w14:textId="77777777" w:rsidTr="00F06669">
        <w:trPr>
          <w:trHeight w:val="300"/>
        </w:trPr>
        <w:tc>
          <w:tcPr>
            <w:tcW w:w="834" w:type="dxa"/>
            <w:tcMar>
              <w:left w:w="108" w:type="dxa"/>
              <w:right w:w="108" w:type="dxa"/>
            </w:tcMar>
          </w:tcPr>
          <w:p w14:paraId="4870CA24" w14:textId="42E7E8C1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McCabe et al., 2023</w:t>
            </w:r>
          </w:p>
        </w:tc>
        <w:tc>
          <w:tcPr>
            <w:tcW w:w="587" w:type="dxa"/>
            <w:tcMar>
              <w:left w:w="108" w:type="dxa"/>
              <w:right w:w="108" w:type="dxa"/>
            </w:tcMar>
          </w:tcPr>
          <w:p w14:paraId="2A07A8A3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UK</w:t>
            </w:r>
          </w:p>
        </w:tc>
        <w:tc>
          <w:tcPr>
            <w:tcW w:w="809" w:type="dxa"/>
            <w:tcMar>
              <w:left w:w="108" w:type="dxa"/>
              <w:right w:w="108" w:type="dxa"/>
            </w:tcMar>
          </w:tcPr>
          <w:p w14:paraId="02DD4731" w14:textId="5E38A8FB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Conversation analysis</w:t>
            </w:r>
            <w:r>
              <w:rPr>
                <w:sz w:val="16"/>
                <w:szCs w:val="16"/>
              </w:rPr>
              <w:t xml:space="preserve"> - </w:t>
            </w:r>
            <w:r w:rsidRPr="00E64857">
              <w:rPr>
                <w:sz w:val="16"/>
                <w:szCs w:val="16"/>
              </w:rPr>
              <w:t>Cross-sectional non-participant observational study of clinical practice</w:t>
            </w:r>
          </w:p>
        </w:tc>
        <w:tc>
          <w:tcPr>
            <w:tcW w:w="1729" w:type="dxa"/>
            <w:tcMar>
              <w:left w:w="108" w:type="dxa"/>
              <w:right w:w="108" w:type="dxa"/>
            </w:tcMar>
          </w:tcPr>
          <w:p w14:paraId="7E00CB55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To micro-</w:t>
            </w:r>
            <w:proofErr w:type="spellStart"/>
            <w:r w:rsidRPr="00127981">
              <w:rPr>
                <w:sz w:val="16"/>
                <w:szCs w:val="16"/>
              </w:rPr>
              <w:t>analyse</w:t>
            </w:r>
            <w:proofErr w:type="spellEnd"/>
            <w:r w:rsidRPr="00127981">
              <w:rPr>
                <w:sz w:val="16"/>
                <w:szCs w:val="16"/>
              </w:rPr>
              <w:t xml:space="preserve"> how clinicians ask about suicidal ideation and/ or self-harm in emergency department psychosocial assessments and how patients respond</w:t>
            </w:r>
          </w:p>
        </w:tc>
        <w:tc>
          <w:tcPr>
            <w:tcW w:w="1436" w:type="dxa"/>
          </w:tcPr>
          <w:p w14:paraId="1024F227" w14:textId="41E5428E" w:rsidR="00685A83" w:rsidRPr="00127981" w:rsidRDefault="00F06669" w:rsidP="001B2A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d not report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7F858658" w14:textId="60F773DE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(N=46 video recordings from N= 33 MHP)</w:t>
            </w:r>
            <w:r>
              <w:rPr>
                <w:sz w:val="16"/>
                <w:szCs w:val="16"/>
              </w:rPr>
              <w:t xml:space="preserve"> 23 MHP included in analysis</w:t>
            </w:r>
          </w:p>
          <w:p w14:paraId="407FE8A9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 </w:t>
            </w:r>
          </w:p>
          <w:p w14:paraId="060D7DA1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Mental health nurses (N = 11), a student nurse (N = 1), doctors (N = 2), junior doctors (N = 7), social workers (N = 2), occupational therapists (N = 2), healthcare assistants (N = 2), consultant psychiatrists (N = 2), psychiatry trainees (N = 2) and unspecified (N = 2)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</w:tcPr>
          <w:p w14:paraId="4E9941FC" w14:textId="45609A26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Mean: 38</w:t>
            </w:r>
            <w:r>
              <w:rPr>
                <w:sz w:val="16"/>
                <w:szCs w:val="16"/>
              </w:rPr>
              <w:t xml:space="preserve">.3 </w:t>
            </w:r>
          </w:p>
          <w:p w14:paraId="688538BC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Range: 23-62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14:paraId="59DE7C7B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61%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475A6202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Self-harm only</w:t>
            </w:r>
          </w:p>
        </w:tc>
        <w:tc>
          <w:tcPr>
            <w:tcW w:w="3330" w:type="dxa"/>
            <w:tcMar>
              <w:left w:w="108" w:type="dxa"/>
              <w:right w:w="108" w:type="dxa"/>
            </w:tcMar>
          </w:tcPr>
          <w:p w14:paraId="716ED312" w14:textId="77777777" w:rsidR="00685A83" w:rsidRPr="00127981" w:rsidRDefault="00685A83" w:rsidP="00504C2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Open-ended questions more effective in encouraging patient disclosure of self-harm compared to closed questions with negative phrasing (65% vs. 8%)</w:t>
            </w:r>
          </w:p>
        </w:tc>
      </w:tr>
      <w:tr w:rsidR="00685A83" w:rsidRPr="00127981" w14:paraId="3C357235" w14:textId="77777777" w:rsidTr="00F06669">
        <w:trPr>
          <w:trHeight w:val="300"/>
        </w:trPr>
        <w:tc>
          <w:tcPr>
            <w:tcW w:w="834" w:type="dxa"/>
            <w:tcMar>
              <w:left w:w="108" w:type="dxa"/>
              <w:right w:w="108" w:type="dxa"/>
            </w:tcMar>
          </w:tcPr>
          <w:p w14:paraId="1113F6CB" w14:textId="036096A9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O’Keeffe et al., 2021</w:t>
            </w:r>
          </w:p>
        </w:tc>
        <w:tc>
          <w:tcPr>
            <w:tcW w:w="587" w:type="dxa"/>
            <w:tcMar>
              <w:left w:w="108" w:type="dxa"/>
              <w:right w:w="108" w:type="dxa"/>
            </w:tcMar>
          </w:tcPr>
          <w:p w14:paraId="45EF8863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UK</w:t>
            </w:r>
          </w:p>
        </w:tc>
        <w:tc>
          <w:tcPr>
            <w:tcW w:w="809" w:type="dxa"/>
            <w:tcMar>
              <w:left w:w="108" w:type="dxa"/>
              <w:right w:w="108" w:type="dxa"/>
            </w:tcMar>
          </w:tcPr>
          <w:p w14:paraId="1150121D" w14:textId="7931C0B8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cus group and i</w:t>
            </w:r>
            <w:r w:rsidRPr="00127981">
              <w:rPr>
                <w:sz w:val="16"/>
                <w:szCs w:val="16"/>
              </w:rPr>
              <w:t>nterviews</w:t>
            </w:r>
          </w:p>
        </w:tc>
        <w:tc>
          <w:tcPr>
            <w:tcW w:w="1729" w:type="dxa"/>
            <w:tcMar>
              <w:left w:w="108" w:type="dxa"/>
              <w:right w:w="108" w:type="dxa"/>
            </w:tcMar>
          </w:tcPr>
          <w:p w14:paraId="47D39556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To explore treatment of self-harm in emergency departments, comparing perspectives of patients, carers and practitioners</w:t>
            </w:r>
          </w:p>
        </w:tc>
        <w:tc>
          <w:tcPr>
            <w:tcW w:w="1436" w:type="dxa"/>
          </w:tcPr>
          <w:p w14:paraId="7778557A" w14:textId="0A8FDF49" w:rsidR="00F46172" w:rsidRPr="00F46172" w:rsidRDefault="00F46172" w:rsidP="00F46172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Pr="00F46172">
              <w:rPr>
                <w:sz w:val="16"/>
                <w:szCs w:val="16"/>
              </w:rPr>
              <w:t xml:space="preserve">our </w:t>
            </w:r>
            <w:r>
              <w:rPr>
                <w:sz w:val="16"/>
                <w:szCs w:val="16"/>
              </w:rPr>
              <w:t>EDs</w:t>
            </w:r>
            <w:r w:rsidRPr="00F46172">
              <w:rPr>
                <w:sz w:val="16"/>
                <w:szCs w:val="16"/>
              </w:rPr>
              <w:t xml:space="preserve"> across</w:t>
            </w:r>
          </w:p>
          <w:p w14:paraId="2D17221C" w14:textId="5E7423E7" w:rsidR="00685A83" w:rsidRPr="00127981" w:rsidRDefault="00F46172" w:rsidP="00F46172">
            <w:pPr>
              <w:spacing w:line="276" w:lineRule="auto"/>
              <w:rPr>
                <w:sz w:val="16"/>
                <w:szCs w:val="16"/>
              </w:rPr>
            </w:pPr>
            <w:r w:rsidRPr="00F46172">
              <w:rPr>
                <w:sz w:val="16"/>
                <w:szCs w:val="16"/>
              </w:rPr>
              <w:t xml:space="preserve">London and the </w:t>
            </w:r>
            <w:proofErr w:type="gramStart"/>
            <w:r w:rsidRPr="00F46172">
              <w:rPr>
                <w:sz w:val="16"/>
                <w:szCs w:val="16"/>
              </w:rPr>
              <w:t>South West</w:t>
            </w:r>
            <w:proofErr w:type="gramEnd"/>
            <w:r w:rsidRPr="00F46172">
              <w:rPr>
                <w:sz w:val="16"/>
                <w:szCs w:val="16"/>
              </w:rPr>
              <w:t xml:space="preserve"> of England.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1B14E3EE" w14:textId="29975150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(N= 37)</w:t>
            </w:r>
          </w:p>
          <w:p w14:paraId="0B78D338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</w:p>
          <w:p w14:paraId="354BAFD6" w14:textId="0245B39B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Psychiatrists (N=4), Junior doctors (N=11), Nurses (</w:t>
            </w:r>
            <w:r>
              <w:rPr>
                <w:sz w:val="16"/>
                <w:szCs w:val="16"/>
              </w:rPr>
              <w:t>N</w:t>
            </w:r>
            <w:r w:rsidRPr="00127981">
              <w:rPr>
                <w:sz w:val="16"/>
                <w:szCs w:val="16"/>
              </w:rPr>
              <w:t>= 18, 49%), Psychologist (</w:t>
            </w:r>
            <w:r>
              <w:rPr>
                <w:sz w:val="16"/>
                <w:szCs w:val="16"/>
              </w:rPr>
              <w:t>N</w:t>
            </w:r>
            <w:r w:rsidRPr="00127981">
              <w:rPr>
                <w:sz w:val="16"/>
                <w:szCs w:val="16"/>
              </w:rPr>
              <w:t>=3,</w:t>
            </w:r>
            <w:r>
              <w:rPr>
                <w:sz w:val="16"/>
                <w:szCs w:val="16"/>
              </w:rPr>
              <w:t xml:space="preserve"> </w:t>
            </w:r>
            <w:r w:rsidRPr="00127981">
              <w:rPr>
                <w:sz w:val="16"/>
                <w:szCs w:val="16"/>
              </w:rPr>
              <w:t>8%), Occupational therapists (</w:t>
            </w:r>
            <w:r>
              <w:rPr>
                <w:sz w:val="16"/>
                <w:szCs w:val="16"/>
              </w:rPr>
              <w:t>N</w:t>
            </w:r>
            <w:r w:rsidRPr="00127981">
              <w:rPr>
                <w:sz w:val="16"/>
                <w:szCs w:val="16"/>
              </w:rPr>
              <w:t>=1,</w:t>
            </w:r>
            <w:r>
              <w:rPr>
                <w:sz w:val="16"/>
                <w:szCs w:val="16"/>
              </w:rPr>
              <w:t xml:space="preserve"> </w:t>
            </w:r>
            <w:r w:rsidRPr="00127981">
              <w:rPr>
                <w:sz w:val="16"/>
                <w:szCs w:val="16"/>
              </w:rPr>
              <w:t>3%)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</w:tcPr>
          <w:p w14:paraId="33A569D4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Mean: 37</w:t>
            </w:r>
          </w:p>
          <w:p w14:paraId="6BD9AF9F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Range: 21-63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14:paraId="19335D27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73%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62895458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Self-harm only</w:t>
            </w:r>
          </w:p>
        </w:tc>
        <w:tc>
          <w:tcPr>
            <w:tcW w:w="3330" w:type="dxa"/>
            <w:tcMar>
              <w:left w:w="108" w:type="dxa"/>
              <w:right w:w="108" w:type="dxa"/>
            </w:tcMar>
          </w:tcPr>
          <w:p w14:paraId="49759021" w14:textId="77777777" w:rsidR="00685A83" w:rsidRPr="00127981" w:rsidRDefault="00685A83" w:rsidP="00504C2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ED environment lack of privacy and time constraints, which impacted their ability to conduct thorough assessments</w:t>
            </w:r>
          </w:p>
          <w:p w14:paraId="3E272BDD" w14:textId="77777777" w:rsidR="00685A83" w:rsidRPr="00127981" w:rsidRDefault="00685A83" w:rsidP="00504C2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Defensive practice was common</w:t>
            </w:r>
          </w:p>
          <w:p w14:paraId="7FCA8A02" w14:textId="77777777" w:rsidR="00685A83" w:rsidRPr="00127981" w:rsidRDefault="00685A83" w:rsidP="00504C2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Focus on risk and liability</w:t>
            </w:r>
          </w:p>
          <w:p w14:paraId="181D6EEE" w14:textId="77777777" w:rsidR="00685A83" w:rsidRPr="00127981" w:rsidRDefault="00685A83" w:rsidP="00504C2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Increased training in psychological therapies </w:t>
            </w:r>
          </w:p>
        </w:tc>
      </w:tr>
      <w:tr w:rsidR="00685A83" w:rsidRPr="00127981" w14:paraId="698A0FEB" w14:textId="77777777" w:rsidTr="00F06669">
        <w:trPr>
          <w:trHeight w:val="300"/>
        </w:trPr>
        <w:tc>
          <w:tcPr>
            <w:tcW w:w="834" w:type="dxa"/>
            <w:tcMar>
              <w:left w:w="108" w:type="dxa"/>
              <w:right w:w="108" w:type="dxa"/>
            </w:tcMar>
          </w:tcPr>
          <w:p w14:paraId="696B3B9C" w14:textId="7D2868A9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127981">
              <w:rPr>
                <w:sz w:val="16"/>
                <w:szCs w:val="16"/>
              </w:rPr>
              <w:t>Rheinberger</w:t>
            </w:r>
            <w:proofErr w:type="spellEnd"/>
            <w:r w:rsidRPr="00127981">
              <w:rPr>
                <w:sz w:val="16"/>
                <w:szCs w:val="16"/>
              </w:rPr>
              <w:t xml:space="preserve"> et al., 2022</w:t>
            </w:r>
          </w:p>
        </w:tc>
        <w:tc>
          <w:tcPr>
            <w:tcW w:w="587" w:type="dxa"/>
            <w:tcMar>
              <w:left w:w="108" w:type="dxa"/>
              <w:right w:w="108" w:type="dxa"/>
            </w:tcMar>
          </w:tcPr>
          <w:p w14:paraId="51DAC023" w14:textId="26A703A1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809" w:type="dxa"/>
            <w:tcMar>
              <w:left w:w="108" w:type="dxa"/>
              <w:right w:w="108" w:type="dxa"/>
            </w:tcMar>
          </w:tcPr>
          <w:p w14:paraId="5009F134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Focus groups and </w:t>
            </w:r>
            <w:r w:rsidRPr="00127981">
              <w:rPr>
                <w:sz w:val="16"/>
                <w:szCs w:val="16"/>
              </w:rPr>
              <w:lastRenderedPageBreak/>
              <w:t>interviews</w:t>
            </w:r>
          </w:p>
        </w:tc>
        <w:tc>
          <w:tcPr>
            <w:tcW w:w="1729" w:type="dxa"/>
            <w:tcMar>
              <w:left w:w="108" w:type="dxa"/>
              <w:right w:w="108" w:type="dxa"/>
            </w:tcMar>
          </w:tcPr>
          <w:p w14:paraId="287746B6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lastRenderedPageBreak/>
              <w:t xml:space="preserve">To explore the experience of providing care to individuals in a suicide </w:t>
            </w:r>
            <w:r w:rsidRPr="00127981">
              <w:rPr>
                <w:sz w:val="16"/>
                <w:szCs w:val="16"/>
              </w:rPr>
              <w:lastRenderedPageBreak/>
              <w:t>crisis from the perspectives of staff in a variety of roles within the ED to gain novel insights into key challenges preventing them from offering adequate care to individuals experiencing a suicide crisis</w:t>
            </w:r>
          </w:p>
        </w:tc>
        <w:tc>
          <w:tcPr>
            <w:tcW w:w="1436" w:type="dxa"/>
          </w:tcPr>
          <w:p w14:paraId="44E9B93D" w14:textId="152A76C5" w:rsidR="007D6AAE" w:rsidRPr="007D6AAE" w:rsidRDefault="007D6AAE" w:rsidP="007D6AA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Two E</w:t>
            </w:r>
            <w:r w:rsidR="00CA6760"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 xml:space="preserve">s in large </w:t>
            </w:r>
            <w:r w:rsidRPr="007D6AAE">
              <w:rPr>
                <w:sz w:val="16"/>
                <w:szCs w:val="16"/>
              </w:rPr>
              <w:t>metropolitan area ED1 was part of the local public</w:t>
            </w:r>
          </w:p>
          <w:p w14:paraId="7C316F85" w14:textId="77777777" w:rsidR="00CA6760" w:rsidRDefault="007D6AAE" w:rsidP="007D6AAE">
            <w:pPr>
              <w:spacing w:line="276" w:lineRule="auto"/>
              <w:rPr>
                <w:sz w:val="16"/>
                <w:szCs w:val="16"/>
              </w:rPr>
            </w:pPr>
            <w:r w:rsidRPr="007D6AAE">
              <w:rPr>
                <w:sz w:val="16"/>
                <w:szCs w:val="16"/>
              </w:rPr>
              <w:lastRenderedPageBreak/>
              <w:t>hospital and had approximately 87,000 ED presentations</w:t>
            </w:r>
            <w:r w:rsidR="00CA6760">
              <w:rPr>
                <w:sz w:val="16"/>
                <w:szCs w:val="16"/>
              </w:rPr>
              <w:t xml:space="preserve">. </w:t>
            </w:r>
          </w:p>
          <w:p w14:paraId="37A943DF" w14:textId="4D19DB63" w:rsidR="00685A83" w:rsidRPr="00127981" w:rsidRDefault="007D6AAE" w:rsidP="007D6AAE">
            <w:pPr>
              <w:spacing w:line="276" w:lineRule="auto"/>
              <w:rPr>
                <w:sz w:val="16"/>
                <w:szCs w:val="16"/>
              </w:rPr>
            </w:pPr>
            <w:r w:rsidRPr="007D6AAE">
              <w:rPr>
                <w:sz w:val="16"/>
                <w:szCs w:val="16"/>
              </w:rPr>
              <w:t>ED2 was part of a large</w:t>
            </w:r>
            <w:r w:rsidR="00CA6760">
              <w:rPr>
                <w:sz w:val="16"/>
                <w:szCs w:val="16"/>
              </w:rPr>
              <w:t xml:space="preserve"> </w:t>
            </w:r>
            <w:r w:rsidRPr="007D6AAE">
              <w:rPr>
                <w:sz w:val="16"/>
                <w:szCs w:val="16"/>
              </w:rPr>
              <w:t>private hospital and saw approximately 55,500 ED presentations.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02E08066" w14:textId="60A1BBAA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lastRenderedPageBreak/>
              <w:t>(N = 54)</w:t>
            </w:r>
          </w:p>
          <w:p w14:paraId="79AA7915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 </w:t>
            </w:r>
          </w:p>
          <w:p w14:paraId="1BF40508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ED nurses (N=13), Registrars (N=11), Senior Resident </w:t>
            </w:r>
            <w:r w:rsidRPr="00127981">
              <w:rPr>
                <w:sz w:val="16"/>
                <w:szCs w:val="16"/>
              </w:rPr>
              <w:lastRenderedPageBreak/>
              <w:t xml:space="preserve">Medical Officer (N=7), Specialists (N=18), Mental health nurse (N=2), Psychiatric registrar (N=1) </w:t>
            </w:r>
          </w:p>
          <w:p w14:paraId="7B71CBC2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</w:p>
          <w:p w14:paraId="57A2D918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Note: only findings from mental health nurses and psychiatric registrar were included in analysis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</w:tcPr>
          <w:p w14:paraId="1D6F653B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lastRenderedPageBreak/>
              <w:t>Did not report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14:paraId="558B5768" w14:textId="4DE31FD5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57% </w:t>
            </w:r>
          </w:p>
          <w:p w14:paraId="5DA51BDA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(Sex of 5 particip</w:t>
            </w:r>
            <w:r w:rsidRPr="00127981">
              <w:rPr>
                <w:sz w:val="16"/>
                <w:szCs w:val="16"/>
              </w:rPr>
              <w:lastRenderedPageBreak/>
              <w:t xml:space="preserve">ants not reported) 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222A69B1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lastRenderedPageBreak/>
              <w:t>Self-harm and/or suicidal ideation</w:t>
            </w:r>
          </w:p>
        </w:tc>
        <w:tc>
          <w:tcPr>
            <w:tcW w:w="3330" w:type="dxa"/>
            <w:tcMar>
              <w:left w:w="108" w:type="dxa"/>
              <w:right w:w="108" w:type="dxa"/>
            </w:tcMar>
          </w:tcPr>
          <w:p w14:paraId="50256991" w14:textId="77777777" w:rsidR="00685A83" w:rsidRPr="00127981" w:rsidRDefault="00685A83" w:rsidP="00504C2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Frustration with standardized risk assessments</w:t>
            </w:r>
          </w:p>
          <w:p w14:paraId="464FB758" w14:textId="77777777" w:rsidR="00685A83" w:rsidRPr="00127981" w:rsidRDefault="00685A83" w:rsidP="00504C2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Sometimes relied on intuition ("gut feeling") in decision-making </w:t>
            </w:r>
          </w:p>
          <w:p w14:paraId="7B39725F" w14:textId="77777777" w:rsidR="00685A83" w:rsidRPr="00127981" w:rsidRDefault="00685A83" w:rsidP="00504C2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lastRenderedPageBreak/>
              <w:t>Difficult to stratify patients who fell between high- and low-risk categories</w:t>
            </w:r>
          </w:p>
          <w:p w14:paraId="65E5AAAF" w14:textId="77777777" w:rsidR="00685A83" w:rsidRPr="00127981" w:rsidRDefault="00685A83" w:rsidP="00504C2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The chaotic ED environment</w:t>
            </w:r>
          </w:p>
          <w:p w14:paraId="36D1E54D" w14:textId="77777777" w:rsidR="00685A83" w:rsidRPr="00127981" w:rsidRDefault="00685A83" w:rsidP="00504C2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Emotional exhaustion, burnout, and frustration due to systemic barriers</w:t>
            </w:r>
          </w:p>
          <w:p w14:paraId="2D5679C4" w14:textId="77777777" w:rsidR="00685A83" w:rsidRPr="00127981" w:rsidRDefault="00685A83" w:rsidP="00504C2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Lack of adequate support for MHPs</w:t>
            </w:r>
          </w:p>
        </w:tc>
      </w:tr>
      <w:tr w:rsidR="00D55F5E" w:rsidRPr="00127981" w14:paraId="1DF38A77" w14:textId="77777777" w:rsidTr="00FB2C06">
        <w:trPr>
          <w:trHeight w:val="300"/>
        </w:trPr>
        <w:tc>
          <w:tcPr>
            <w:tcW w:w="14305" w:type="dxa"/>
            <w:gridSpan w:val="10"/>
            <w:shd w:val="clear" w:color="auto" w:fill="C1E4F5" w:themeFill="accent1" w:themeFillTint="33"/>
          </w:tcPr>
          <w:p w14:paraId="7091A1A7" w14:textId="70AF6408" w:rsidR="00D55F5E" w:rsidRPr="00127981" w:rsidRDefault="00D55F5E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lastRenderedPageBreak/>
              <w:t>Quantitative study</w:t>
            </w:r>
          </w:p>
        </w:tc>
      </w:tr>
      <w:tr w:rsidR="00685A83" w:rsidRPr="00127981" w14:paraId="799B70CD" w14:textId="77777777" w:rsidTr="00F06669">
        <w:trPr>
          <w:trHeight w:val="300"/>
        </w:trPr>
        <w:tc>
          <w:tcPr>
            <w:tcW w:w="834" w:type="dxa"/>
            <w:tcMar>
              <w:left w:w="108" w:type="dxa"/>
              <w:right w:w="108" w:type="dxa"/>
            </w:tcMar>
          </w:tcPr>
          <w:p w14:paraId="2313C861" w14:textId="5BC6789A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Haslam &amp; Jones, 2020</w:t>
            </w:r>
          </w:p>
        </w:tc>
        <w:tc>
          <w:tcPr>
            <w:tcW w:w="587" w:type="dxa"/>
            <w:tcMar>
              <w:left w:w="108" w:type="dxa"/>
              <w:right w:w="108" w:type="dxa"/>
            </w:tcMar>
          </w:tcPr>
          <w:p w14:paraId="48FB0036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UK</w:t>
            </w:r>
          </w:p>
        </w:tc>
        <w:tc>
          <w:tcPr>
            <w:tcW w:w="809" w:type="dxa"/>
            <w:tcMar>
              <w:left w:w="108" w:type="dxa"/>
              <w:right w:w="108" w:type="dxa"/>
            </w:tcMar>
          </w:tcPr>
          <w:p w14:paraId="604402B0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Retrospective case-control</w:t>
            </w:r>
          </w:p>
        </w:tc>
        <w:tc>
          <w:tcPr>
            <w:tcW w:w="1729" w:type="dxa"/>
            <w:tcMar>
              <w:left w:w="108" w:type="dxa"/>
              <w:right w:w="108" w:type="dxa"/>
            </w:tcMar>
          </w:tcPr>
          <w:p w14:paraId="2C28096F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To explore the impact of the four-hour target upon the discharge</w:t>
            </w:r>
          </w:p>
          <w:p w14:paraId="16FEA598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decisions for those patients who have self-</w:t>
            </w:r>
            <w:proofErr w:type="gramStart"/>
            <w:r w:rsidRPr="00127981">
              <w:rPr>
                <w:sz w:val="16"/>
                <w:szCs w:val="16"/>
              </w:rPr>
              <w:t>harmed;</w:t>
            </w:r>
            <w:proofErr w:type="gramEnd"/>
            <w:r w:rsidRPr="00127981">
              <w:rPr>
                <w:sz w:val="16"/>
                <w:szCs w:val="16"/>
              </w:rPr>
              <w:t xml:space="preserve"> exploring the potential relationship between the</w:t>
            </w:r>
          </w:p>
          <w:p w14:paraId="42236986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decision to discharge from ED, and whether the patient first breached the four-hour target</w:t>
            </w:r>
          </w:p>
        </w:tc>
        <w:tc>
          <w:tcPr>
            <w:tcW w:w="1436" w:type="dxa"/>
          </w:tcPr>
          <w:p w14:paraId="15F828C9" w14:textId="434F3FD7" w:rsidR="00685A83" w:rsidRPr="00127981" w:rsidRDefault="00874135" w:rsidP="00D55F5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wo EDs offering </w:t>
            </w:r>
            <w:r w:rsidR="00D55F5E" w:rsidRPr="00D55F5E">
              <w:rPr>
                <w:sz w:val="16"/>
                <w:szCs w:val="16"/>
              </w:rPr>
              <w:t>24-h service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63940116" w14:textId="617D10BE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(N = 14) </w:t>
            </w:r>
          </w:p>
          <w:p w14:paraId="3FFA86CE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 </w:t>
            </w:r>
          </w:p>
          <w:p w14:paraId="09125033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Senior mental health nurses (N =10), Health care assistants (N =4) 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</w:tcPr>
          <w:p w14:paraId="1E9B7352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Did not report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14:paraId="4CA3CC82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Did not report 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42E96826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Self-harm only</w:t>
            </w:r>
          </w:p>
        </w:tc>
        <w:tc>
          <w:tcPr>
            <w:tcW w:w="3330" w:type="dxa"/>
            <w:tcMar>
              <w:left w:w="108" w:type="dxa"/>
              <w:right w:w="108" w:type="dxa"/>
            </w:tcMar>
          </w:tcPr>
          <w:p w14:paraId="0F4D5A3E" w14:textId="77777777" w:rsidR="00685A83" w:rsidRPr="00127981" w:rsidRDefault="00685A83" w:rsidP="00504C2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No significant difference in admission rates based on time targets</w:t>
            </w:r>
          </w:p>
          <w:p w14:paraId="258BA73C" w14:textId="77777777" w:rsidR="00685A83" w:rsidRPr="00127981" w:rsidRDefault="00685A83" w:rsidP="00504C2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Patients seen within the 4-hour target were more likely to be referred for mental health act assessments</w:t>
            </w:r>
          </w:p>
        </w:tc>
      </w:tr>
      <w:tr w:rsidR="00D55F5E" w:rsidRPr="00127981" w14:paraId="418703E0" w14:textId="77777777" w:rsidTr="00A15B71">
        <w:trPr>
          <w:trHeight w:val="300"/>
        </w:trPr>
        <w:tc>
          <w:tcPr>
            <w:tcW w:w="14305" w:type="dxa"/>
            <w:gridSpan w:val="10"/>
            <w:shd w:val="clear" w:color="auto" w:fill="C1E4F5" w:themeFill="accent1" w:themeFillTint="33"/>
          </w:tcPr>
          <w:p w14:paraId="5B4357AA" w14:textId="3BF651F0" w:rsidR="00D55F5E" w:rsidRPr="00127981" w:rsidRDefault="00D55F5E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Mixed-methods study</w:t>
            </w:r>
          </w:p>
        </w:tc>
      </w:tr>
      <w:tr w:rsidR="00685A83" w:rsidRPr="00127981" w14:paraId="492D1A43" w14:textId="77777777" w:rsidTr="00F06669">
        <w:trPr>
          <w:trHeight w:val="300"/>
        </w:trPr>
        <w:tc>
          <w:tcPr>
            <w:tcW w:w="834" w:type="dxa"/>
            <w:tcMar>
              <w:left w:w="108" w:type="dxa"/>
              <w:right w:w="108" w:type="dxa"/>
            </w:tcMar>
          </w:tcPr>
          <w:p w14:paraId="73AC9086" w14:textId="6A87598B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Phillips et al., 2015</w:t>
            </w:r>
          </w:p>
        </w:tc>
        <w:tc>
          <w:tcPr>
            <w:tcW w:w="587" w:type="dxa"/>
            <w:tcMar>
              <w:left w:w="108" w:type="dxa"/>
              <w:right w:w="108" w:type="dxa"/>
            </w:tcMar>
          </w:tcPr>
          <w:p w14:paraId="3E3150F4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Australia</w:t>
            </w:r>
          </w:p>
        </w:tc>
        <w:tc>
          <w:tcPr>
            <w:tcW w:w="809" w:type="dxa"/>
            <w:tcMar>
              <w:left w:w="108" w:type="dxa"/>
              <w:right w:w="108" w:type="dxa"/>
            </w:tcMar>
          </w:tcPr>
          <w:p w14:paraId="04FB6641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Survey response to vignettes and open-response text </w:t>
            </w:r>
          </w:p>
        </w:tc>
        <w:tc>
          <w:tcPr>
            <w:tcW w:w="1729" w:type="dxa"/>
            <w:tcMar>
              <w:left w:w="108" w:type="dxa"/>
              <w:right w:w="108" w:type="dxa"/>
            </w:tcMar>
          </w:tcPr>
          <w:p w14:paraId="3B8E7546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To explore variations in patient disposition decisions, following risk assessment for deliberate self-harm by mental health nurses in the ED setting</w:t>
            </w:r>
          </w:p>
        </w:tc>
        <w:tc>
          <w:tcPr>
            <w:tcW w:w="1436" w:type="dxa"/>
          </w:tcPr>
          <w:p w14:paraId="71497D54" w14:textId="56386BC0" w:rsidR="00685A83" w:rsidRPr="00127981" w:rsidRDefault="0068450F" w:rsidP="001B2AA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d not report </w:t>
            </w:r>
          </w:p>
        </w:tc>
        <w:tc>
          <w:tcPr>
            <w:tcW w:w="2250" w:type="dxa"/>
            <w:tcMar>
              <w:left w:w="108" w:type="dxa"/>
              <w:right w:w="108" w:type="dxa"/>
            </w:tcMar>
          </w:tcPr>
          <w:p w14:paraId="6335D7F8" w14:textId="37667955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(N=211) </w:t>
            </w:r>
          </w:p>
          <w:p w14:paraId="23AB2142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 </w:t>
            </w:r>
          </w:p>
          <w:p w14:paraId="7727A47C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Did not report specifics of professional roles but sample pool was nurses</w:t>
            </w:r>
          </w:p>
        </w:tc>
        <w:tc>
          <w:tcPr>
            <w:tcW w:w="990" w:type="dxa"/>
            <w:tcMar>
              <w:left w:w="108" w:type="dxa"/>
              <w:right w:w="108" w:type="dxa"/>
            </w:tcMar>
          </w:tcPr>
          <w:p w14:paraId="46DE1C23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Did not report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14:paraId="51EA448E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68.6% 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2354CD43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Self-harm only (“Deliberate </w:t>
            </w:r>
          </w:p>
          <w:p w14:paraId="0753365F" w14:textId="77777777" w:rsidR="00685A83" w:rsidRPr="00127981" w:rsidRDefault="00685A83" w:rsidP="001B2AAD">
            <w:p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 Self-harm”)</w:t>
            </w:r>
          </w:p>
        </w:tc>
        <w:tc>
          <w:tcPr>
            <w:tcW w:w="3330" w:type="dxa"/>
            <w:tcMar>
              <w:left w:w="108" w:type="dxa"/>
              <w:right w:w="108" w:type="dxa"/>
            </w:tcMar>
          </w:tcPr>
          <w:p w14:paraId="1E598260" w14:textId="77777777" w:rsidR="00685A83" w:rsidRPr="00127981" w:rsidRDefault="00685A83" w:rsidP="00504C2D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>96% agreement with suicidal intent among practitioners</w:t>
            </w:r>
          </w:p>
          <w:p w14:paraId="6AEB68A0" w14:textId="77777777" w:rsidR="00685A83" w:rsidRPr="00127981" w:rsidRDefault="00685A83" w:rsidP="00504C2D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Variability in referral decisions (community-based treatment or </w:t>
            </w:r>
            <w:proofErr w:type="spellStart"/>
            <w:r w:rsidRPr="00127981">
              <w:rPr>
                <w:sz w:val="16"/>
                <w:szCs w:val="16"/>
              </w:rPr>
              <w:t>hospitalisation</w:t>
            </w:r>
            <w:proofErr w:type="spellEnd"/>
            <w:r w:rsidRPr="00127981">
              <w:rPr>
                <w:sz w:val="16"/>
                <w:szCs w:val="16"/>
              </w:rPr>
              <w:t>) - especially with ambiguous cases MHPs made more conservative choices, e.g. opting for hospitalization</w:t>
            </w:r>
          </w:p>
          <w:p w14:paraId="6419B477" w14:textId="77777777" w:rsidR="00685A83" w:rsidRPr="00127981" w:rsidRDefault="00685A83" w:rsidP="00504C2D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sz w:val="16"/>
                <w:szCs w:val="16"/>
              </w:rPr>
            </w:pPr>
            <w:r w:rsidRPr="00127981">
              <w:rPr>
                <w:sz w:val="16"/>
                <w:szCs w:val="16"/>
              </w:rPr>
              <w:t xml:space="preserve">Protective factors such as social/ family support </w:t>
            </w:r>
            <w:proofErr w:type="spellStart"/>
            <w:r w:rsidRPr="00127981">
              <w:rPr>
                <w:sz w:val="16"/>
                <w:szCs w:val="16"/>
              </w:rPr>
              <w:t>prioritised</w:t>
            </w:r>
            <w:proofErr w:type="spellEnd"/>
            <w:r w:rsidRPr="00127981">
              <w:rPr>
                <w:sz w:val="16"/>
                <w:szCs w:val="16"/>
              </w:rPr>
              <w:t xml:space="preserve"> over suicidal intent</w:t>
            </w:r>
          </w:p>
        </w:tc>
      </w:tr>
    </w:tbl>
    <w:p w14:paraId="32A5E6A0" w14:textId="77777777" w:rsidR="006C30C7" w:rsidRDefault="006C30C7"/>
    <w:sectPr w:rsidR="006C30C7" w:rsidSect="00FE1B3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9BCF6F" w14:textId="77777777" w:rsidR="004B7D0F" w:rsidRDefault="004B7D0F" w:rsidP="0033131F">
      <w:pPr>
        <w:spacing w:after="0" w:line="240" w:lineRule="auto"/>
      </w:pPr>
      <w:r>
        <w:separator/>
      </w:r>
    </w:p>
  </w:endnote>
  <w:endnote w:type="continuationSeparator" w:id="0">
    <w:p w14:paraId="72C99F60" w14:textId="77777777" w:rsidR="004B7D0F" w:rsidRDefault="004B7D0F" w:rsidP="003313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AEF07E" w14:textId="77777777" w:rsidR="0033131F" w:rsidRDefault="003313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67FE2C" w14:textId="77777777" w:rsidR="0033131F" w:rsidRDefault="0033131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565008" w14:textId="77777777" w:rsidR="0033131F" w:rsidRDefault="003313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133486" w14:textId="77777777" w:rsidR="004B7D0F" w:rsidRDefault="004B7D0F" w:rsidP="0033131F">
      <w:pPr>
        <w:spacing w:after="0" w:line="240" w:lineRule="auto"/>
      </w:pPr>
      <w:r>
        <w:separator/>
      </w:r>
    </w:p>
  </w:footnote>
  <w:footnote w:type="continuationSeparator" w:id="0">
    <w:p w14:paraId="0BBA1DD6" w14:textId="77777777" w:rsidR="004B7D0F" w:rsidRDefault="004B7D0F" w:rsidP="003313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AF92C3" w14:textId="77777777" w:rsidR="0033131F" w:rsidRDefault="0033131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EFC32E" w14:textId="77777777" w:rsidR="0033131F" w:rsidRDefault="0033131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3FD388" w14:textId="77777777" w:rsidR="0033131F" w:rsidRDefault="0033131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D3340"/>
    <w:multiLevelType w:val="hybridMultilevel"/>
    <w:tmpl w:val="9386E2A8"/>
    <w:lvl w:ilvl="0" w:tplc="AF62EF3C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641436"/>
    <w:multiLevelType w:val="hybridMultilevel"/>
    <w:tmpl w:val="AF9A4500"/>
    <w:lvl w:ilvl="0" w:tplc="AF62EF3C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C75C03"/>
    <w:multiLevelType w:val="hybridMultilevel"/>
    <w:tmpl w:val="64465EFC"/>
    <w:lvl w:ilvl="0" w:tplc="AF62EF3C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F2344F"/>
    <w:multiLevelType w:val="hybridMultilevel"/>
    <w:tmpl w:val="D60AFEF4"/>
    <w:lvl w:ilvl="0" w:tplc="AF62EF3C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7D725F"/>
    <w:multiLevelType w:val="hybridMultilevel"/>
    <w:tmpl w:val="1E089DCE"/>
    <w:lvl w:ilvl="0" w:tplc="AF62EF3C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BF56D4"/>
    <w:multiLevelType w:val="hybridMultilevel"/>
    <w:tmpl w:val="10201E38"/>
    <w:lvl w:ilvl="0" w:tplc="AF62EF3C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241929"/>
    <w:multiLevelType w:val="hybridMultilevel"/>
    <w:tmpl w:val="10C24AA6"/>
    <w:lvl w:ilvl="0" w:tplc="AF62EF3C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A402D9"/>
    <w:multiLevelType w:val="hybridMultilevel"/>
    <w:tmpl w:val="EB547E74"/>
    <w:lvl w:ilvl="0" w:tplc="AF62EF3C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8643103">
    <w:abstractNumId w:val="1"/>
  </w:num>
  <w:num w:numId="2" w16cid:durableId="351883488">
    <w:abstractNumId w:val="5"/>
  </w:num>
  <w:num w:numId="3" w16cid:durableId="606500668">
    <w:abstractNumId w:val="7"/>
  </w:num>
  <w:num w:numId="4" w16cid:durableId="392823377">
    <w:abstractNumId w:val="0"/>
  </w:num>
  <w:num w:numId="5" w16cid:durableId="1303391614">
    <w:abstractNumId w:val="6"/>
  </w:num>
  <w:num w:numId="6" w16cid:durableId="355690551">
    <w:abstractNumId w:val="4"/>
  </w:num>
  <w:num w:numId="7" w16cid:durableId="1114128863">
    <w:abstractNumId w:val="2"/>
  </w:num>
  <w:num w:numId="8" w16cid:durableId="17407846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95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C2D"/>
    <w:rsid w:val="00022061"/>
    <w:rsid w:val="00025FA8"/>
    <w:rsid w:val="000378A0"/>
    <w:rsid w:val="000B5761"/>
    <w:rsid w:val="001C20E0"/>
    <w:rsid w:val="001D12F9"/>
    <w:rsid w:val="001E6FB7"/>
    <w:rsid w:val="00257DA4"/>
    <w:rsid w:val="002605FE"/>
    <w:rsid w:val="002726AF"/>
    <w:rsid w:val="0027764E"/>
    <w:rsid w:val="0028341F"/>
    <w:rsid w:val="002B098D"/>
    <w:rsid w:val="002F2EAF"/>
    <w:rsid w:val="0033131F"/>
    <w:rsid w:val="0034581D"/>
    <w:rsid w:val="00376E68"/>
    <w:rsid w:val="003C45F3"/>
    <w:rsid w:val="00423629"/>
    <w:rsid w:val="00433466"/>
    <w:rsid w:val="004410CC"/>
    <w:rsid w:val="00451C99"/>
    <w:rsid w:val="00462791"/>
    <w:rsid w:val="00491216"/>
    <w:rsid w:val="004B7D0F"/>
    <w:rsid w:val="00504C2D"/>
    <w:rsid w:val="00560EA0"/>
    <w:rsid w:val="0056339E"/>
    <w:rsid w:val="00574878"/>
    <w:rsid w:val="005874AB"/>
    <w:rsid w:val="005B7E06"/>
    <w:rsid w:val="005C3200"/>
    <w:rsid w:val="005C4213"/>
    <w:rsid w:val="005C4824"/>
    <w:rsid w:val="005F6C82"/>
    <w:rsid w:val="0068450F"/>
    <w:rsid w:val="00685A83"/>
    <w:rsid w:val="006C30C7"/>
    <w:rsid w:val="006E5CD0"/>
    <w:rsid w:val="006F290F"/>
    <w:rsid w:val="00707ECF"/>
    <w:rsid w:val="007635BF"/>
    <w:rsid w:val="0079789F"/>
    <w:rsid w:val="007D4CA8"/>
    <w:rsid w:val="007D6AAE"/>
    <w:rsid w:val="008707FE"/>
    <w:rsid w:val="00874135"/>
    <w:rsid w:val="008753B8"/>
    <w:rsid w:val="008D40DA"/>
    <w:rsid w:val="008E21DC"/>
    <w:rsid w:val="00910387"/>
    <w:rsid w:val="00915A34"/>
    <w:rsid w:val="00920031"/>
    <w:rsid w:val="0098308D"/>
    <w:rsid w:val="009E52FA"/>
    <w:rsid w:val="00A65385"/>
    <w:rsid w:val="00AF2E5A"/>
    <w:rsid w:val="00B227AC"/>
    <w:rsid w:val="00B412EC"/>
    <w:rsid w:val="00BF0C8B"/>
    <w:rsid w:val="00BF5A65"/>
    <w:rsid w:val="00C11822"/>
    <w:rsid w:val="00C365E9"/>
    <w:rsid w:val="00C66A3C"/>
    <w:rsid w:val="00C93233"/>
    <w:rsid w:val="00CA3D37"/>
    <w:rsid w:val="00CA6760"/>
    <w:rsid w:val="00CD20AE"/>
    <w:rsid w:val="00CE0993"/>
    <w:rsid w:val="00D05FBF"/>
    <w:rsid w:val="00D13985"/>
    <w:rsid w:val="00D55F5E"/>
    <w:rsid w:val="00E25213"/>
    <w:rsid w:val="00E50986"/>
    <w:rsid w:val="00E60304"/>
    <w:rsid w:val="00E64857"/>
    <w:rsid w:val="00E81EC6"/>
    <w:rsid w:val="00E9037C"/>
    <w:rsid w:val="00EA2894"/>
    <w:rsid w:val="00EC723E"/>
    <w:rsid w:val="00F0226E"/>
    <w:rsid w:val="00F06669"/>
    <w:rsid w:val="00F46172"/>
    <w:rsid w:val="00F60652"/>
    <w:rsid w:val="00F82A4C"/>
    <w:rsid w:val="00FE1B3E"/>
    <w:rsid w:val="00FE20D4"/>
    <w:rsid w:val="00FE5289"/>
    <w:rsid w:val="14A4F3FF"/>
    <w:rsid w:val="5AA7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58FA7"/>
  <w15:chartTrackingRefBased/>
  <w15:docId w15:val="{0796C165-7D6C-8A47-80C5-3C2D693DB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C2D"/>
    <w:pPr>
      <w:spacing w:line="279" w:lineRule="auto"/>
    </w:pPr>
    <w:rPr>
      <w:rFonts w:ascii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C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C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C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C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C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C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C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C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C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C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C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C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C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C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C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C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C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C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C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C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C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C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C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C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C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4C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C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C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C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04C2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3313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31F"/>
    <w:rPr>
      <w:rFonts w:ascii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313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31F"/>
    <w:rPr>
      <w:rFonts w:ascii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0C477B3416E4197958C8AAA2C0DDA" ma:contentTypeVersion="15" ma:contentTypeDescription="Create a new document." ma:contentTypeScope="" ma:versionID="fcec5d861f841630a86f47c1d9702945">
  <xsd:schema xmlns:xsd="http://www.w3.org/2001/XMLSchema" xmlns:xs="http://www.w3.org/2001/XMLSchema" xmlns:p="http://schemas.microsoft.com/office/2006/metadata/properties" xmlns:ns2="b38badf4-6652-4034-9db5-f0d8895ac519" xmlns:ns3="b15a0da3-8975-40b9-85cc-a0c55b0a9f97" targetNamespace="http://schemas.microsoft.com/office/2006/metadata/properties" ma:root="true" ma:fieldsID="025193452177698d8eea453a92b3ac80" ns2:_="" ns3:_="">
    <xsd:import namespace="b38badf4-6652-4034-9db5-f0d8895ac519"/>
    <xsd:import namespace="b15a0da3-8975-40b9-85cc-a0c55b0a9f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Share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8badf4-6652-4034-9db5-f0d8895ac5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60370ab-239c-4f69-b9f9-a829e5a5e9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Shared" ma:index="22" nillable="true" ma:displayName="Shared" ma:format="Dropdown" ma:list="UserInfo" ma:SharePointGroup="0" ma:internalName="Share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5a0da3-8975-40b9-85cc-a0c55b0a9f9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536b090-274e-4abb-899b-3e4d7b69373c}" ma:internalName="TaxCatchAll" ma:showField="CatchAllData" ma:web="b15a0da3-8975-40b9-85cc-a0c55b0a9f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15a0da3-8975-40b9-85cc-a0c55b0a9f97" xsi:nil="true"/>
    <lcf76f155ced4ddcb4097134ff3c332f xmlns="b38badf4-6652-4034-9db5-f0d8895ac519">
      <Terms xmlns="http://schemas.microsoft.com/office/infopath/2007/PartnerControls"/>
    </lcf76f155ced4ddcb4097134ff3c332f>
    <Shared xmlns="b38badf4-6652-4034-9db5-f0d8895ac519">
      <UserInfo>
        <DisplayName/>
        <AccountId xsi:nil="true"/>
        <AccountType/>
      </UserInfo>
    </Shared>
  </documentManagement>
</p:properties>
</file>

<file path=customXml/itemProps1.xml><?xml version="1.0" encoding="utf-8"?>
<ds:datastoreItem xmlns:ds="http://schemas.openxmlformats.org/officeDocument/2006/customXml" ds:itemID="{953A9D16-2456-4DF0-B611-43B6C6AE69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8badf4-6652-4034-9db5-f0d8895ac519"/>
    <ds:schemaRef ds:uri="b15a0da3-8975-40b9-85cc-a0c55b0a9f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139313-3A50-401E-8F90-BC9E9B5494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3CAA00-8347-4D6D-B72B-8A519F383F67}">
  <ds:schemaRefs>
    <ds:schemaRef ds:uri="http://schemas.microsoft.com/office/2006/metadata/properties"/>
    <ds:schemaRef ds:uri="http://schemas.microsoft.com/office/infopath/2007/PartnerControls"/>
    <ds:schemaRef ds:uri="b15a0da3-8975-40b9-85cc-a0c55b0a9f97"/>
    <ds:schemaRef ds:uri="b38badf4-6652-4034-9db5-f0d8895ac51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338</Words>
  <Characters>7948</Characters>
  <Application>Microsoft Office Word</Application>
  <DocSecurity>0</DocSecurity>
  <Lines>542</Lines>
  <Paragraphs>187</Paragraphs>
  <ScaleCrop>false</ScaleCrop>
  <Company/>
  <LinksUpToDate>false</LinksUpToDate>
  <CharactersWithSpaces>9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, Mimi</dc:creator>
  <cp:keywords/>
  <dc:description/>
  <cp:lastModifiedBy>Suzuki, Mimi</cp:lastModifiedBy>
  <cp:revision>67</cp:revision>
  <dcterms:created xsi:type="dcterms:W3CDTF">2025-07-16T18:44:00Z</dcterms:created>
  <dcterms:modified xsi:type="dcterms:W3CDTF">2026-02-01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5-07-16T18:45:10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1e6ee6d6-55cf-441c-8577-0753d6467dac</vt:lpwstr>
  </property>
  <property fmtid="{D5CDD505-2E9C-101B-9397-08002B2CF9AE}" pid="8" name="MSIP_Label_06c24981-b6df-48f8-949b-0896357b9b03_ContentBits">
    <vt:lpwstr>0</vt:lpwstr>
  </property>
  <property fmtid="{D5CDD505-2E9C-101B-9397-08002B2CF9AE}" pid="9" name="MSIP_Label_06c24981-b6df-48f8-949b-0896357b9b03_Tag">
    <vt:lpwstr>50, 3, 0, 1</vt:lpwstr>
  </property>
  <property fmtid="{D5CDD505-2E9C-101B-9397-08002B2CF9AE}" pid="10" name="ContentTypeId">
    <vt:lpwstr>0x0101003300C477B3416E4197958C8AAA2C0DDA</vt:lpwstr>
  </property>
  <property fmtid="{D5CDD505-2E9C-101B-9397-08002B2CF9AE}" pid="11" name="MediaServiceImageTags">
    <vt:lpwstr/>
  </property>
  <property fmtid="{D5CDD505-2E9C-101B-9397-08002B2CF9AE}" pid="12" name="ZOTERO_PREF_1">
    <vt:lpwstr>&lt;data data-version="3" zotero-version="7.0.29"&gt;&lt;session id="YIaiWWRN"/&gt;&lt;style id="http://www.zotero.org/styles/vancouver" locale="en-GB" hasBibliography="1" bibliographyStyleHasBeenSet="0"/&gt;&lt;prefs&gt;&lt;pref name="fieldType" value="Field"/&gt;&lt;pref name="automati</vt:lpwstr>
  </property>
  <property fmtid="{D5CDD505-2E9C-101B-9397-08002B2CF9AE}" pid="13" name="ZOTERO_PREF_2">
    <vt:lpwstr>cJournalAbbreviations" value="true"/&gt;&lt;/prefs&gt;&lt;/data&gt;</vt:lpwstr>
  </property>
</Properties>
</file>